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A40F7" w:rsidRDefault="00712AFC" w:rsidP="00906B83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 Table </w:t>
      </w:r>
      <w:r w:rsidR="00906B83">
        <w:rPr>
          <w:rFonts w:ascii="Times New Roman" w:hAnsi="Times New Roman" w:cs="Times New Roman" w:hint="eastAsia"/>
        </w:rPr>
        <w:t>4</w:t>
      </w:r>
      <w:bookmarkStart w:id="0" w:name="_GoBack"/>
      <w:bookmarkEnd w:id="0"/>
      <w:r w:rsidR="009A40F7">
        <w:rPr>
          <w:rFonts w:ascii="Times New Roman" w:hAnsi="Times New Roman" w:cs="Times New Roman"/>
        </w:rPr>
        <w:t xml:space="preserve">: </w:t>
      </w:r>
      <w:r>
        <w:rPr>
          <w:rFonts w:ascii="Times New Roman" w:hAnsi="Times New Roman" w:cs="Times New Roman" w:hint="eastAsia"/>
        </w:rPr>
        <w:t>DEGs</w:t>
      </w:r>
      <w:r w:rsidR="009A40F7">
        <w:rPr>
          <w:rFonts w:ascii="Times New Roman" w:hAnsi="Times New Roman" w:cs="Times New Roman"/>
        </w:rPr>
        <w:t xml:space="preserve"> </w:t>
      </w:r>
      <w:r w:rsidR="00906B83">
        <w:rPr>
          <w:rFonts w:ascii="Times New Roman" w:hAnsi="Times New Roman" w:cs="Times New Roman" w:hint="eastAsia"/>
        </w:rPr>
        <w:t xml:space="preserve">shared by </w:t>
      </w:r>
      <w:r>
        <w:rPr>
          <w:rFonts w:ascii="Times New Roman" w:hAnsi="Times New Roman" w:cs="Times New Roman" w:hint="eastAsia"/>
        </w:rPr>
        <w:t>Immune</w:t>
      </w:r>
      <w:r w:rsidR="009A40F7">
        <w:rPr>
          <w:rFonts w:ascii="Times New Roman" w:hAnsi="Times New Roman" w:cs="Times New Roman"/>
        </w:rPr>
        <w:t xml:space="preserve"> Scores</w:t>
      </w:r>
      <w:r w:rsidR="009A40F7">
        <w:rPr>
          <w:rFonts w:ascii="Times New Roman" w:hAnsi="Times New Roman" w:cs="Times New Roman" w:hint="eastAsia"/>
        </w:rPr>
        <w:t xml:space="preserve"> and </w:t>
      </w:r>
      <w:r w:rsidR="00906B83">
        <w:rPr>
          <w:rFonts w:ascii="Times New Roman" w:hAnsi="Times New Roman" w:cs="Times New Roman" w:hint="eastAsia"/>
        </w:rPr>
        <w:t>Stromal</w:t>
      </w:r>
      <w:r>
        <w:rPr>
          <w:rFonts w:ascii="Times New Roman" w:hAnsi="Times New Roman" w:cs="Times New Roman"/>
        </w:rPr>
        <w:t xml:space="preserve"> </w:t>
      </w:r>
      <w:r w:rsidR="009A40F7">
        <w:rPr>
          <w:rFonts w:ascii="Times New Roman" w:hAnsi="Times New Roman" w:cs="Times New Roman"/>
        </w:rPr>
        <w:t>Scores</w:t>
      </w:r>
    </w:p>
    <w:tbl>
      <w:tblPr>
        <w:tblW w:w="2150" w:type="dxa"/>
        <w:jc w:val="center"/>
        <w:tblInd w:w="93" w:type="dxa"/>
        <w:tblLook w:val="04A0" w:firstRow="1" w:lastRow="0" w:firstColumn="1" w:lastColumn="0" w:noHBand="0" w:noVBand="1"/>
      </w:tblPr>
      <w:tblGrid>
        <w:gridCol w:w="1439"/>
        <w:gridCol w:w="1041"/>
      </w:tblGrid>
      <w:tr w:rsidR="00906B83" w:rsidRPr="00906B83" w:rsidTr="00906B83">
        <w:trPr>
          <w:trHeight w:val="270"/>
          <w:jc w:val="center"/>
        </w:trPr>
        <w:tc>
          <w:tcPr>
            <w:tcW w:w="11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06B83" w:rsidRPr="00906B83" w:rsidRDefault="00906B83" w:rsidP="00906B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6B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ene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06B83" w:rsidRPr="00906B83" w:rsidRDefault="00906B83" w:rsidP="00906B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B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gFC</w:t>
            </w:r>
            <w:proofErr w:type="spellEnd"/>
          </w:p>
        </w:tc>
      </w:tr>
      <w:tr w:rsidR="00906B83" w:rsidRPr="00906B83" w:rsidTr="00906B83">
        <w:trPr>
          <w:trHeight w:val="270"/>
          <w:jc w:val="center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B83" w:rsidRPr="00906B83" w:rsidRDefault="00906B83" w:rsidP="00906B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6B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RCO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B83" w:rsidRPr="00906B83" w:rsidRDefault="00906B83" w:rsidP="00906B8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6B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095827</w:t>
            </w:r>
          </w:p>
        </w:tc>
      </w:tr>
      <w:tr w:rsidR="00906B83" w:rsidRPr="00906B83" w:rsidTr="00906B83">
        <w:trPr>
          <w:trHeight w:val="270"/>
          <w:jc w:val="center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B83" w:rsidRPr="00906B83" w:rsidRDefault="00906B83" w:rsidP="00906B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6B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5AR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B83" w:rsidRPr="00906B83" w:rsidRDefault="00906B83" w:rsidP="00906B8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6B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205185</w:t>
            </w:r>
          </w:p>
        </w:tc>
      </w:tr>
      <w:tr w:rsidR="00906B83" w:rsidRPr="00906B83" w:rsidTr="00906B83">
        <w:trPr>
          <w:trHeight w:val="270"/>
          <w:jc w:val="center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B83" w:rsidRPr="00906B83" w:rsidRDefault="00906B83" w:rsidP="00906B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6B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LAMF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B83" w:rsidRPr="00906B83" w:rsidRDefault="00906B83" w:rsidP="00906B8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6B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810463</w:t>
            </w:r>
          </w:p>
        </w:tc>
      </w:tr>
      <w:tr w:rsidR="00906B83" w:rsidRPr="00906B83" w:rsidTr="00906B83">
        <w:trPr>
          <w:trHeight w:val="270"/>
          <w:jc w:val="center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B83" w:rsidRPr="00906B83" w:rsidRDefault="00906B83" w:rsidP="00906B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6B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IGLEC1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B83" w:rsidRPr="00906B83" w:rsidRDefault="00906B83" w:rsidP="00906B8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6B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761987</w:t>
            </w:r>
          </w:p>
        </w:tc>
      </w:tr>
      <w:tr w:rsidR="00906B83" w:rsidRPr="00906B83" w:rsidTr="00906B83">
        <w:trPr>
          <w:trHeight w:val="270"/>
          <w:jc w:val="center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B83" w:rsidRPr="00906B83" w:rsidRDefault="00906B83" w:rsidP="00906B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6B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LCO2B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B83" w:rsidRPr="00906B83" w:rsidRDefault="00906B83" w:rsidP="00906B8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6B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530851</w:t>
            </w:r>
          </w:p>
        </w:tc>
      </w:tr>
      <w:tr w:rsidR="00906B83" w:rsidRPr="00906B83" w:rsidTr="00906B83">
        <w:trPr>
          <w:trHeight w:val="270"/>
          <w:jc w:val="center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B83" w:rsidRPr="00906B83" w:rsidRDefault="00906B83" w:rsidP="00906B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6B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AVCR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B83" w:rsidRPr="00906B83" w:rsidRDefault="00906B83" w:rsidP="00906B8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6B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367011</w:t>
            </w:r>
          </w:p>
        </w:tc>
      </w:tr>
      <w:tr w:rsidR="00906B83" w:rsidRPr="00906B83" w:rsidTr="00906B83">
        <w:trPr>
          <w:trHeight w:val="270"/>
          <w:jc w:val="center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B83" w:rsidRPr="00906B83" w:rsidRDefault="00906B83" w:rsidP="00906B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6B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OCK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B83" w:rsidRPr="00906B83" w:rsidRDefault="00906B83" w:rsidP="00906B8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6B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566279</w:t>
            </w:r>
          </w:p>
        </w:tc>
      </w:tr>
      <w:tr w:rsidR="00906B83" w:rsidRPr="00906B83" w:rsidTr="00906B83">
        <w:trPr>
          <w:trHeight w:val="270"/>
          <w:jc w:val="center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B83" w:rsidRPr="00906B83" w:rsidRDefault="00906B83" w:rsidP="00906B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6B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CRL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B83" w:rsidRPr="00906B83" w:rsidRDefault="00906B83" w:rsidP="00906B8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6B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461287</w:t>
            </w:r>
          </w:p>
        </w:tc>
      </w:tr>
      <w:tr w:rsidR="00906B83" w:rsidRPr="00906B83" w:rsidTr="00906B83">
        <w:trPr>
          <w:trHeight w:val="270"/>
          <w:jc w:val="center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B83" w:rsidRPr="00906B83" w:rsidRDefault="00906B83" w:rsidP="00906B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6B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ASGRP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B83" w:rsidRPr="00906B83" w:rsidRDefault="00906B83" w:rsidP="00906B8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6B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069636</w:t>
            </w:r>
          </w:p>
        </w:tc>
      </w:tr>
      <w:tr w:rsidR="00906B83" w:rsidRPr="00906B83" w:rsidTr="00906B83">
        <w:trPr>
          <w:trHeight w:val="270"/>
          <w:jc w:val="center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B83" w:rsidRPr="00906B83" w:rsidRDefault="00906B83" w:rsidP="00906B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6B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CER1G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B83" w:rsidRPr="00906B83" w:rsidRDefault="00906B83" w:rsidP="00906B8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6B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498795</w:t>
            </w:r>
          </w:p>
        </w:tc>
      </w:tr>
      <w:tr w:rsidR="00906B83" w:rsidRPr="00906B83" w:rsidTr="00906B83">
        <w:trPr>
          <w:trHeight w:val="270"/>
          <w:jc w:val="center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B83" w:rsidRPr="00906B83" w:rsidRDefault="00906B83" w:rsidP="00906B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6B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NFRSF13B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B83" w:rsidRPr="00906B83" w:rsidRDefault="00906B83" w:rsidP="00906B8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6B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982076</w:t>
            </w:r>
          </w:p>
        </w:tc>
      </w:tr>
      <w:tr w:rsidR="00906B83" w:rsidRPr="00906B83" w:rsidTr="00906B83">
        <w:trPr>
          <w:trHeight w:val="270"/>
          <w:jc w:val="center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B83" w:rsidRPr="00906B83" w:rsidRDefault="00906B83" w:rsidP="00906B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6B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CL2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B83" w:rsidRPr="00906B83" w:rsidRDefault="00906B83" w:rsidP="00906B8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6B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38388</w:t>
            </w:r>
          </w:p>
        </w:tc>
      </w:tr>
      <w:tr w:rsidR="00906B83" w:rsidRPr="00906B83" w:rsidTr="00906B83">
        <w:trPr>
          <w:trHeight w:val="270"/>
          <w:jc w:val="center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B83" w:rsidRPr="00906B83" w:rsidRDefault="00906B83" w:rsidP="00906B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6B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I1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B83" w:rsidRPr="00906B83" w:rsidRDefault="00906B83" w:rsidP="00906B8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6B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723869</w:t>
            </w:r>
          </w:p>
        </w:tc>
      </w:tr>
      <w:tr w:rsidR="00906B83" w:rsidRPr="00906B83" w:rsidTr="00906B83">
        <w:trPr>
          <w:trHeight w:val="270"/>
          <w:jc w:val="center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B83" w:rsidRPr="00906B83" w:rsidRDefault="00906B83" w:rsidP="00906B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6B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20orf14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B83" w:rsidRPr="00906B83" w:rsidRDefault="00906B83" w:rsidP="00906B8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6B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538116</w:t>
            </w:r>
          </w:p>
        </w:tc>
      </w:tr>
      <w:tr w:rsidR="00906B83" w:rsidRPr="00906B83" w:rsidTr="00906B83">
        <w:trPr>
          <w:trHeight w:val="270"/>
          <w:jc w:val="center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B83" w:rsidRPr="00906B83" w:rsidRDefault="00906B83" w:rsidP="00906B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6B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4B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B83" w:rsidRPr="00906B83" w:rsidRDefault="00906B83" w:rsidP="00906B8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6B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301758</w:t>
            </w:r>
          </w:p>
        </w:tc>
      </w:tr>
      <w:tr w:rsidR="00906B83" w:rsidRPr="00906B83" w:rsidTr="00906B83">
        <w:trPr>
          <w:trHeight w:val="270"/>
          <w:jc w:val="center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B83" w:rsidRPr="00906B83" w:rsidRDefault="00906B83" w:rsidP="00906B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6B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OLR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B83" w:rsidRPr="00906B83" w:rsidRDefault="00906B83" w:rsidP="00906B8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6B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805293</w:t>
            </w:r>
          </w:p>
        </w:tc>
      </w:tr>
      <w:tr w:rsidR="00906B83" w:rsidRPr="00906B83" w:rsidTr="00906B83">
        <w:trPr>
          <w:trHeight w:val="270"/>
          <w:jc w:val="center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B83" w:rsidRPr="00906B83" w:rsidRDefault="00906B83" w:rsidP="00906B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6B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TGAM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B83" w:rsidRPr="00906B83" w:rsidRDefault="00906B83" w:rsidP="00906B8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6B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314866</w:t>
            </w:r>
          </w:p>
        </w:tc>
      </w:tr>
      <w:tr w:rsidR="00906B83" w:rsidRPr="00906B83" w:rsidTr="00906B83">
        <w:trPr>
          <w:trHeight w:val="270"/>
          <w:jc w:val="center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B83" w:rsidRPr="00906B83" w:rsidRDefault="00906B83" w:rsidP="00906B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6B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RM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B83" w:rsidRPr="00906B83" w:rsidRDefault="00906B83" w:rsidP="00906B8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6B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603156</w:t>
            </w:r>
          </w:p>
        </w:tc>
      </w:tr>
      <w:tr w:rsidR="00906B83" w:rsidRPr="00906B83" w:rsidTr="00906B83">
        <w:trPr>
          <w:trHeight w:val="270"/>
          <w:jc w:val="center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B83" w:rsidRPr="00906B83" w:rsidRDefault="00906B83" w:rsidP="00906B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6B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CL2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B83" w:rsidRPr="00906B83" w:rsidRDefault="00906B83" w:rsidP="00906B8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6B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628568</w:t>
            </w:r>
          </w:p>
        </w:tc>
      </w:tr>
      <w:tr w:rsidR="00906B83" w:rsidRPr="00906B83" w:rsidTr="00906B83">
        <w:trPr>
          <w:trHeight w:val="270"/>
          <w:jc w:val="center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B83" w:rsidRPr="00906B83" w:rsidRDefault="00906B83" w:rsidP="00906B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6B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L21R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B83" w:rsidRPr="00906B83" w:rsidRDefault="00906B83" w:rsidP="00906B8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6B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753494</w:t>
            </w:r>
          </w:p>
        </w:tc>
      </w:tr>
      <w:tr w:rsidR="00906B83" w:rsidRPr="00906B83" w:rsidTr="00906B83">
        <w:trPr>
          <w:trHeight w:val="270"/>
          <w:jc w:val="center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B83" w:rsidRPr="00906B83" w:rsidRDefault="00906B83" w:rsidP="00906B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6B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IT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B83" w:rsidRPr="00906B83" w:rsidRDefault="00906B83" w:rsidP="00906B8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6B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441721</w:t>
            </w:r>
          </w:p>
        </w:tc>
      </w:tr>
      <w:tr w:rsidR="00906B83" w:rsidRPr="00906B83" w:rsidTr="00906B83">
        <w:trPr>
          <w:trHeight w:val="270"/>
          <w:jc w:val="center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B83" w:rsidRPr="00906B83" w:rsidRDefault="00906B83" w:rsidP="00906B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6B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2RL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B83" w:rsidRPr="00906B83" w:rsidRDefault="00906B83" w:rsidP="00906B8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6B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294836</w:t>
            </w:r>
          </w:p>
        </w:tc>
      </w:tr>
      <w:tr w:rsidR="00906B83" w:rsidRPr="00906B83" w:rsidTr="00906B83">
        <w:trPr>
          <w:trHeight w:val="270"/>
          <w:jc w:val="center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B83" w:rsidRPr="00906B83" w:rsidRDefault="00906B83" w:rsidP="00906B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6B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ERTM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B83" w:rsidRPr="00906B83" w:rsidRDefault="00906B83" w:rsidP="00906B8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6B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880532</w:t>
            </w:r>
          </w:p>
        </w:tc>
      </w:tr>
      <w:tr w:rsidR="00906B83" w:rsidRPr="00906B83" w:rsidTr="00906B83">
        <w:trPr>
          <w:trHeight w:val="270"/>
          <w:jc w:val="center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B83" w:rsidRPr="00906B83" w:rsidRDefault="00906B83" w:rsidP="00906B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6B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APT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B83" w:rsidRPr="00906B83" w:rsidRDefault="00906B83" w:rsidP="00906B8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6B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177692</w:t>
            </w:r>
          </w:p>
        </w:tc>
      </w:tr>
      <w:tr w:rsidR="00906B83" w:rsidRPr="00906B83" w:rsidTr="00906B83">
        <w:trPr>
          <w:trHeight w:val="270"/>
          <w:jc w:val="center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B83" w:rsidRPr="00906B83" w:rsidRDefault="00906B83" w:rsidP="00906B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6B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LN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B83" w:rsidRPr="00906B83" w:rsidRDefault="00906B83" w:rsidP="00906B8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6B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786895</w:t>
            </w:r>
          </w:p>
        </w:tc>
      </w:tr>
      <w:tr w:rsidR="00906B83" w:rsidRPr="00906B83" w:rsidTr="00906B83">
        <w:trPr>
          <w:trHeight w:val="270"/>
          <w:jc w:val="center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B83" w:rsidRPr="00906B83" w:rsidRDefault="00906B83" w:rsidP="00906B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6B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2RY1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B83" w:rsidRPr="00906B83" w:rsidRDefault="00906B83" w:rsidP="00906B8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6B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622688</w:t>
            </w:r>
          </w:p>
        </w:tc>
      </w:tr>
      <w:tr w:rsidR="00906B83" w:rsidRPr="00906B83" w:rsidTr="00906B83">
        <w:trPr>
          <w:trHeight w:val="270"/>
          <w:jc w:val="center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B83" w:rsidRPr="00906B83" w:rsidRDefault="00906B83" w:rsidP="00906B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6B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AB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B83" w:rsidRPr="00906B83" w:rsidRDefault="00906B83" w:rsidP="00906B8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6B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29173</w:t>
            </w:r>
          </w:p>
        </w:tc>
      </w:tr>
      <w:tr w:rsidR="00906B83" w:rsidRPr="00906B83" w:rsidTr="00906B83">
        <w:trPr>
          <w:trHeight w:val="270"/>
          <w:jc w:val="center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B83" w:rsidRPr="00906B83" w:rsidRDefault="00906B83" w:rsidP="00906B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6B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SB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B83" w:rsidRPr="00906B83" w:rsidRDefault="00906B83" w:rsidP="00906B8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6B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053849</w:t>
            </w:r>
          </w:p>
        </w:tc>
      </w:tr>
      <w:tr w:rsidR="00906B83" w:rsidRPr="00906B83" w:rsidTr="00906B83">
        <w:trPr>
          <w:trHeight w:val="270"/>
          <w:jc w:val="center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B83" w:rsidRPr="00906B83" w:rsidRDefault="00906B83" w:rsidP="00906B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6B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DCD1LG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B83" w:rsidRPr="00906B83" w:rsidRDefault="00906B83" w:rsidP="00906B8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6B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530965</w:t>
            </w:r>
          </w:p>
        </w:tc>
      </w:tr>
      <w:tr w:rsidR="00906B83" w:rsidRPr="00906B83" w:rsidTr="00906B83">
        <w:trPr>
          <w:trHeight w:val="270"/>
          <w:jc w:val="center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B83" w:rsidRPr="00906B83" w:rsidRDefault="00906B83" w:rsidP="00906B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6B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AP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B83" w:rsidRPr="00906B83" w:rsidRDefault="00906B83" w:rsidP="00906B8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6B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987923</w:t>
            </w:r>
          </w:p>
        </w:tc>
      </w:tr>
      <w:tr w:rsidR="00906B83" w:rsidRPr="00906B83" w:rsidTr="00906B83">
        <w:trPr>
          <w:trHeight w:val="270"/>
          <w:jc w:val="center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B83" w:rsidRPr="00906B83" w:rsidRDefault="00906B83" w:rsidP="00906B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6B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LEC17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B83" w:rsidRPr="00906B83" w:rsidRDefault="00906B83" w:rsidP="00906B8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6B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088893</w:t>
            </w:r>
          </w:p>
        </w:tc>
      </w:tr>
      <w:tr w:rsidR="00906B83" w:rsidRPr="00906B83" w:rsidTr="00906B83">
        <w:trPr>
          <w:trHeight w:val="270"/>
          <w:jc w:val="center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B83" w:rsidRPr="00906B83" w:rsidRDefault="00906B83" w:rsidP="00906B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6B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LRB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B83" w:rsidRPr="00906B83" w:rsidRDefault="00906B83" w:rsidP="00906B8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6B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041802</w:t>
            </w:r>
          </w:p>
        </w:tc>
      </w:tr>
      <w:tr w:rsidR="00906B83" w:rsidRPr="00906B83" w:rsidTr="00906B83">
        <w:trPr>
          <w:trHeight w:val="270"/>
          <w:jc w:val="center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B83" w:rsidRPr="00906B83" w:rsidRDefault="00906B83" w:rsidP="00906B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6B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DFY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B83" w:rsidRPr="00906B83" w:rsidRDefault="00906B83" w:rsidP="00906B8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6B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679466</w:t>
            </w:r>
          </w:p>
        </w:tc>
      </w:tr>
      <w:tr w:rsidR="00906B83" w:rsidRPr="00906B83" w:rsidTr="00906B83">
        <w:trPr>
          <w:trHeight w:val="270"/>
          <w:jc w:val="center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B83" w:rsidRPr="00906B83" w:rsidRDefault="00906B83" w:rsidP="00906B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6B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MO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B83" w:rsidRPr="00906B83" w:rsidRDefault="00906B83" w:rsidP="00906B8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6B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360554</w:t>
            </w:r>
          </w:p>
        </w:tc>
      </w:tr>
      <w:tr w:rsidR="00906B83" w:rsidRPr="00906B83" w:rsidTr="00906B83">
        <w:trPr>
          <w:trHeight w:val="270"/>
          <w:jc w:val="center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B83" w:rsidRPr="00906B83" w:rsidRDefault="00906B83" w:rsidP="00906B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6B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PREB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B83" w:rsidRPr="00906B83" w:rsidRDefault="00906B83" w:rsidP="00906B8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6B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31446</w:t>
            </w:r>
          </w:p>
        </w:tc>
      </w:tr>
      <w:tr w:rsidR="00906B83" w:rsidRPr="00906B83" w:rsidTr="00906B83">
        <w:trPr>
          <w:trHeight w:val="270"/>
          <w:jc w:val="center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B83" w:rsidRPr="00906B83" w:rsidRDefault="00906B83" w:rsidP="00906B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6B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CRG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B83" w:rsidRPr="00906B83" w:rsidRDefault="00906B83" w:rsidP="00906B8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6B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791164</w:t>
            </w:r>
          </w:p>
        </w:tc>
      </w:tr>
      <w:tr w:rsidR="00906B83" w:rsidRPr="00906B83" w:rsidTr="00906B83">
        <w:trPr>
          <w:trHeight w:val="270"/>
          <w:jc w:val="center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B83" w:rsidRPr="00906B83" w:rsidRDefault="00906B83" w:rsidP="00906B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6B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ENTX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B83" w:rsidRPr="00906B83" w:rsidRDefault="00906B83" w:rsidP="00906B8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6B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151965</w:t>
            </w:r>
          </w:p>
        </w:tc>
      </w:tr>
      <w:tr w:rsidR="00906B83" w:rsidRPr="00906B83" w:rsidTr="00906B83">
        <w:trPr>
          <w:trHeight w:val="270"/>
          <w:jc w:val="center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B83" w:rsidRPr="00906B83" w:rsidRDefault="00906B83" w:rsidP="00906B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6B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IGLEC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B83" w:rsidRPr="00906B83" w:rsidRDefault="00906B83" w:rsidP="00906B8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6B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430698</w:t>
            </w:r>
          </w:p>
        </w:tc>
      </w:tr>
      <w:tr w:rsidR="00906B83" w:rsidRPr="00906B83" w:rsidTr="00906B83">
        <w:trPr>
          <w:trHeight w:val="270"/>
          <w:jc w:val="center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B83" w:rsidRPr="00906B83" w:rsidRDefault="00906B83" w:rsidP="00906B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6B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AMP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B83" w:rsidRPr="00906B83" w:rsidRDefault="00906B83" w:rsidP="00906B8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6B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252929</w:t>
            </w:r>
          </w:p>
        </w:tc>
      </w:tr>
      <w:tr w:rsidR="00906B83" w:rsidRPr="00906B83" w:rsidTr="00906B83">
        <w:trPr>
          <w:trHeight w:val="270"/>
          <w:jc w:val="center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B83" w:rsidRPr="00906B83" w:rsidRDefault="00906B83" w:rsidP="00906B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6B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CL2A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B83" w:rsidRPr="00906B83" w:rsidRDefault="00906B83" w:rsidP="00906B8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6B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470692</w:t>
            </w:r>
          </w:p>
        </w:tc>
      </w:tr>
      <w:tr w:rsidR="00906B83" w:rsidRPr="00906B83" w:rsidTr="00906B83">
        <w:trPr>
          <w:trHeight w:val="270"/>
          <w:jc w:val="center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B83" w:rsidRPr="00906B83" w:rsidRDefault="00906B83" w:rsidP="00906B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6B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ERPINA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B83" w:rsidRPr="00906B83" w:rsidRDefault="00906B83" w:rsidP="00906B8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6B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844705</w:t>
            </w:r>
          </w:p>
        </w:tc>
      </w:tr>
      <w:tr w:rsidR="00906B83" w:rsidRPr="00906B83" w:rsidTr="00906B83">
        <w:trPr>
          <w:trHeight w:val="270"/>
          <w:jc w:val="center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B83" w:rsidRPr="00906B83" w:rsidRDefault="00906B83" w:rsidP="00906B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6B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LA2G2D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B83" w:rsidRPr="00906B83" w:rsidRDefault="00906B83" w:rsidP="00906B8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6B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704502</w:t>
            </w:r>
          </w:p>
        </w:tc>
      </w:tr>
      <w:tr w:rsidR="00906B83" w:rsidRPr="00906B83" w:rsidTr="00906B83">
        <w:trPr>
          <w:trHeight w:val="270"/>
          <w:jc w:val="center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B83" w:rsidRPr="00906B83" w:rsidRDefault="00906B83" w:rsidP="00906B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6B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DCSTAMP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B83" w:rsidRPr="00906B83" w:rsidRDefault="00906B83" w:rsidP="00906B8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6B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365333</w:t>
            </w:r>
          </w:p>
        </w:tc>
      </w:tr>
      <w:tr w:rsidR="00906B83" w:rsidRPr="00906B83" w:rsidTr="00906B83">
        <w:trPr>
          <w:trHeight w:val="270"/>
          <w:jc w:val="center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B83" w:rsidRPr="00906B83" w:rsidRDefault="00906B83" w:rsidP="00906B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6B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CR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B83" w:rsidRPr="00906B83" w:rsidRDefault="00906B83" w:rsidP="00906B8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6B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405</w:t>
            </w:r>
          </w:p>
        </w:tc>
      </w:tr>
      <w:tr w:rsidR="00906B83" w:rsidRPr="00906B83" w:rsidTr="00906B83">
        <w:trPr>
          <w:trHeight w:val="270"/>
          <w:jc w:val="center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B83" w:rsidRPr="00906B83" w:rsidRDefault="00906B83" w:rsidP="00906B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6B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IF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B83" w:rsidRPr="00906B83" w:rsidRDefault="00906B83" w:rsidP="00906B8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6B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582059</w:t>
            </w:r>
          </w:p>
        </w:tc>
      </w:tr>
      <w:tr w:rsidR="00906B83" w:rsidRPr="00906B83" w:rsidTr="00906B83">
        <w:trPr>
          <w:trHeight w:val="270"/>
          <w:jc w:val="center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B83" w:rsidRPr="00906B83" w:rsidRDefault="00906B83" w:rsidP="00906B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6B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CN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B83" w:rsidRPr="00906B83" w:rsidRDefault="00906B83" w:rsidP="00906B8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6B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52321</w:t>
            </w:r>
          </w:p>
        </w:tc>
      </w:tr>
      <w:tr w:rsidR="00906B83" w:rsidRPr="00906B83" w:rsidTr="00906B83">
        <w:trPr>
          <w:trHeight w:val="270"/>
          <w:jc w:val="center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B83" w:rsidRPr="00906B83" w:rsidRDefault="00906B83" w:rsidP="00906B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6B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CF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B83" w:rsidRPr="00906B83" w:rsidRDefault="00906B83" w:rsidP="00906B8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6B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928743</w:t>
            </w:r>
          </w:p>
        </w:tc>
      </w:tr>
      <w:tr w:rsidR="00906B83" w:rsidRPr="00906B83" w:rsidTr="00906B83">
        <w:trPr>
          <w:trHeight w:val="270"/>
          <w:jc w:val="center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B83" w:rsidRPr="00906B83" w:rsidRDefault="00906B83" w:rsidP="00906B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6B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PI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B83" w:rsidRPr="00906B83" w:rsidRDefault="00906B83" w:rsidP="00906B8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6B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45121</w:t>
            </w:r>
          </w:p>
        </w:tc>
      </w:tr>
      <w:tr w:rsidR="00906B83" w:rsidRPr="00906B83" w:rsidTr="00906B83">
        <w:trPr>
          <w:trHeight w:val="270"/>
          <w:jc w:val="center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B83" w:rsidRPr="00906B83" w:rsidRDefault="00906B83" w:rsidP="00906B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6B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D20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B83" w:rsidRPr="00906B83" w:rsidRDefault="00906B83" w:rsidP="00906B8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6B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179635</w:t>
            </w:r>
          </w:p>
        </w:tc>
      </w:tr>
      <w:tr w:rsidR="00906B83" w:rsidRPr="00906B83" w:rsidTr="00906B83">
        <w:trPr>
          <w:trHeight w:val="270"/>
          <w:jc w:val="center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B83" w:rsidRPr="00906B83" w:rsidRDefault="00906B83" w:rsidP="00906B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6B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L10R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B83" w:rsidRPr="00906B83" w:rsidRDefault="00906B83" w:rsidP="00906B8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6B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478751</w:t>
            </w:r>
          </w:p>
        </w:tc>
      </w:tr>
      <w:tr w:rsidR="00906B83" w:rsidRPr="00906B83" w:rsidTr="00906B83">
        <w:trPr>
          <w:trHeight w:val="270"/>
          <w:jc w:val="center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B83" w:rsidRPr="00906B83" w:rsidRDefault="00906B83" w:rsidP="00906B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6B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EDAG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B83" w:rsidRPr="00906B83" w:rsidRDefault="00906B83" w:rsidP="00906B8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6B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509499</w:t>
            </w:r>
          </w:p>
        </w:tc>
      </w:tr>
      <w:tr w:rsidR="00906B83" w:rsidRPr="00906B83" w:rsidTr="00906B83">
        <w:trPr>
          <w:trHeight w:val="270"/>
          <w:jc w:val="center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B83" w:rsidRPr="00906B83" w:rsidRDefault="00906B83" w:rsidP="00906B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6B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YP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B83" w:rsidRPr="00906B83" w:rsidRDefault="00906B83" w:rsidP="00906B8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6B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303653</w:t>
            </w:r>
          </w:p>
        </w:tc>
      </w:tr>
      <w:tr w:rsidR="00906B83" w:rsidRPr="00906B83" w:rsidTr="00906B83">
        <w:trPr>
          <w:trHeight w:val="270"/>
          <w:jc w:val="center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B83" w:rsidRPr="00906B83" w:rsidRDefault="00906B83" w:rsidP="00906B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6B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YH1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B83" w:rsidRPr="00906B83" w:rsidRDefault="00906B83" w:rsidP="00906B8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6B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859216</w:t>
            </w:r>
          </w:p>
        </w:tc>
      </w:tr>
      <w:tr w:rsidR="00906B83" w:rsidRPr="00906B83" w:rsidTr="00906B83">
        <w:trPr>
          <w:trHeight w:val="270"/>
          <w:jc w:val="center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B83" w:rsidRPr="00906B83" w:rsidRDefault="00906B83" w:rsidP="00906B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6B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FAM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B83" w:rsidRPr="00906B83" w:rsidRDefault="00906B83" w:rsidP="00906B8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6B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410925</w:t>
            </w:r>
          </w:p>
        </w:tc>
      </w:tr>
      <w:tr w:rsidR="00906B83" w:rsidRPr="00906B83" w:rsidTr="00906B83">
        <w:trPr>
          <w:trHeight w:val="270"/>
          <w:jc w:val="center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B83" w:rsidRPr="00906B83" w:rsidRDefault="00906B83" w:rsidP="00906B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6B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PR3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B83" w:rsidRPr="00906B83" w:rsidRDefault="00906B83" w:rsidP="00906B8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6B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231621</w:t>
            </w:r>
          </w:p>
        </w:tc>
      </w:tr>
      <w:tr w:rsidR="00906B83" w:rsidRPr="00906B83" w:rsidTr="00906B83">
        <w:trPr>
          <w:trHeight w:val="270"/>
          <w:jc w:val="center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B83" w:rsidRPr="00906B83" w:rsidRDefault="00906B83" w:rsidP="00906B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6B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D2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B83" w:rsidRPr="00906B83" w:rsidRDefault="00906B83" w:rsidP="00906B8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6B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449812</w:t>
            </w:r>
          </w:p>
        </w:tc>
      </w:tr>
      <w:tr w:rsidR="00906B83" w:rsidRPr="00906B83" w:rsidTr="00906B83">
        <w:trPr>
          <w:trHeight w:val="270"/>
          <w:jc w:val="center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B83" w:rsidRPr="00906B83" w:rsidRDefault="00906B83" w:rsidP="00906B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6B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L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B83" w:rsidRPr="00906B83" w:rsidRDefault="00906B83" w:rsidP="00906B8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6B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372126</w:t>
            </w:r>
          </w:p>
        </w:tc>
      </w:tr>
      <w:tr w:rsidR="00906B83" w:rsidRPr="00906B83" w:rsidTr="00906B83">
        <w:trPr>
          <w:trHeight w:val="270"/>
          <w:jc w:val="center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B83" w:rsidRPr="00906B83" w:rsidRDefault="00906B83" w:rsidP="00906B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6B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PT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B83" w:rsidRPr="00906B83" w:rsidRDefault="00906B83" w:rsidP="00906B8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6B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303708</w:t>
            </w:r>
          </w:p>
        </w:tc>
      </w:tr>
      <w:tr w:rsidR="00906B83" w:rsidRPr="00906B83" w:rsidTr="00906B83">
        <w:trPr>
          <w:trHeight w:val="270"/>
          <w:jc w:val="center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B83" w:rsidRPr="00906B83" w:rsidRDefault="00906B83" w:rsidP="00906B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6B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YROBP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B83" w:rsidRPr="00906B83" w:rsidRDefault="00906B83" w:rsidP="00906B8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6B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52344</w:t>
            </w:r>
          </w:p>
        </w:tc>
      </w:tr>
      <w:tr w:rsidR="00906B83" w:rsidRPr="00906B83" w:rsidTr="00906B83">
        <w:trPr>
          <w:trHeight w:val="270"/>
          <w:jc w:val="center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B83" w:rsidRPr="00906B83" w:rsidRDefault="00906B83" w:rsidP="00906B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6B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D300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B83" w:rsidRPr="00906B83" w:rsidRDefault="00906B83" w:rsidP="00906B8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6B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580334</w:t>
            </w:r>
          </w:p>
        </w:tc>
      </w:tr>
      <w:tr w:rsidR="00906B83" w:rsidRPr="00906B83" w:rsidTr="00906B83">
        <w:trPr>
          <w:trHeight w:val="270"/>
          <w:jc w:val="center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B83" w:rsidRPr="00906B83" w:rsidRDefault="00906B83" w:rsidP="00906B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6B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LYATL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B83" w:rsidRPr="00906B83" w:rsidRDefault="00906B83" w:rsidP="00906B8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6B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792841</w:t>
            </w:r>
          </w:p>
        </w:tc>
      </w:tr>
      <w:tr w:rsidR="00906B83" w:rsidRPr="00906B83" w:rsidTr="00906B83">
        <w:trPr>
          <w:trHeight w:val="270"/>
          <w:jc w:val="center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B83" w:rsidRPr="00906B83" w:rsidRDefault="00906B83" w:rsidP="00906B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6B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VI2B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B83" w:rsidRPr="00906B83" w:rsidRDefault="00906B83" w:rsidP="00906B8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6B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43662</w:t>
            </w:r>
          </w:p>
        </w:tc>
      </w:tr>
      <w:tr w:rsidR="00906B83" w:rsidRPr="00906B83" w:rsidTr="00906B83">
        <w:trPr>
          <w:trHeight w:val="270"/>
          <w:jc w:val="center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B83" w:rsidRPr="00906B83" w:rsidRDefault="00906B83" w:rsidP="00906B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6B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YNM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B83" w:rsidRPr="00906B83" w:rsidRDefault="00906B83" w:rsidP="00906B8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6B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644862</w:t>
            </w:r>
          </w:p>
        </w:tc>
      </w:tr>
      <w:tr w:rsidR="00906B83" w:rsidRPr="00906B83" w:rsidTr="00906B83">
        <w:trPr>
          <w:trHeight w:val="270"/>
          <w:jc w:val="center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B83" w:rsidRPr="00906B83" w:rsidRDefault="00906B83" w:rsidP="00906B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6B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PR8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B83" w:rsidRPr="00906B83" w:rsidRDefault="00906B83" w:rsidP="00906B8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6B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269195</w:t>
            </w:r>
          </w:p>
        </w:tc>
      </w:tr>
      <w:tr w:rsidR="00906B83" w:rsidRPr="00906B83" w:rsidTr="00906B83">
        <w:trPr>
          <w:trHeight w:val="270"/>
          <w:jc w:val="center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B83" w:rsidRPr="00906B83" w:rsidRDefault="00906B83" w:rsidP="00906B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6B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LAMF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B83" w:rsidRPr="00906B83" w:rsidRDefault="00906B83" w:rsidP="00906B8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6B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592141</w:t>
            </w:r>
          </w:p>
        </w:tc>
      </w:tr>
      <w:tr w:rsidR="00906B83" w:rsidRPr="00906B83" w:rsidTr="00906B83">
        <w:trPr>
          <w:trHeight w:val="270"/>
          <w:jc w:val="center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B83" w:rsidRPr="00906B83" w:rsidRDefault="00906B83" w:rsidP="00906B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6B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CL2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B83" w:rsidRPr="00906B83" w:rsidRDefault="00906B83" w:rsidP="00906B8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6B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834185</w:t>
            </w:r>
          </w:p>
        </w:tc>
      </w:tr>
      <w:tr w:rsidR="00906B83" w:rsidRPr="00906B83" w:rsidTr="00906B83">
        <w:trPr>
          <w:trHeight w:val="270"/>
          <w:jc w:val="center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B83" w:rsidRPr="00906B83" w:rsidRDefault="00906B83" w:rsidP="00906B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6B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DF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B83" w:rsidRPr="00906B83" w:rsidRDefault="00906B83" w:rsidP="00906B8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6B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740867</w:t>
            </w:r>
          </w:p>
        </w:tc>
      </w:tr>
      <w:tr w:rsidR="00906B83" w:rsidRPr="00906B83" w:rsidTr="00906B83">
        <w:trPr>
          <w:trHeight w:val="270"/>
          <w:jc w:val="center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B83" w:rsidRPr="00906B83" w:rsidRDefault="00906B83" w:rsidP="00906B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6B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CL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B83" w:rsidRPr="00906B83" w:rsidRDefault="00906B83" w:rsidP="00906B8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6B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898852</w:t>
            </w:r>
          </w:p>
        </w:tc>
      </w:tr>
      <w:tr w:rsidR="00906B83" w:rsidRPr="00906B83" w:rsidTr="00906B83">
        <w:trPr>
          <w:trHeight w:val="270"/>
          <w:jc w:val="center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B83" w:rsidRPr="00906B83" w:rsidRDefault="00906B83" w:rsidP="00906B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6B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Xorf2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B83" w:rsidRPr="00906B83" w:rsidRDefault="00906B83" w:rsidP="00906B8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6B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322924</w:t>
            </w:r>
          </w:p>
        </w:tc>
      </w:tr>
      <w:tr w:rsidR="00906B83" w:rsidRPr="00906B83" w:rsidTr="00906B83">
        <w:trPr>
          <w:trHeight w:val="270"/>
          <w:jc w:val="center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B83" w:rsidRPr="00906B83" w:rsidRDefault="00906B83" w:rsidP="00906B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6B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NFAIP8L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B83" w:rsidRPr="00906B83" w:rsidRDefault="00906B83" w:rsidP="00906B8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6B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298575</w:t>
            </w:r>
          </w:p>
        </w:tc>
      </w:tr>
      <w:tr w:rsidR="00906B83" w:rsidRPr="00906B83" w:rsidTr="00906B83">
        <w:trPr>
          <w:trHeight w:val="270"/>
          <w:jc w:val="center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B83" w:rsidRPr="00906B83" w:rsidRDefault="00906B83" w:rsidP="00906B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6B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5AR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B83" w:rsidRPr="00906B83" w:rsidRDefault="00906B83" w:rsidP="00906B8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6B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693715</w:t>
            </w:r>
          </w:p>
        </w:tc>
      </w:tr>
      <w:tr w:rsidR="00906B83" w:rsidRPr="00906B83" w:rsidTr="00906B83">
        <w:trPr>
          <w:trHeight w:val="270"/>
          <w:jc w:val="center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B83" w:rsidRPr="00906B83" w:rsidRDefault="00906B83" w:rsidP="00906B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6B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TK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B83" w:rsidRPr="00906B83" w:rsidRDefault="00906B83" w:rsidP="00906B8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6B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568089</w:t>
            </w:r>
          </w:p>
        </w:tc>
      </w:tr>
      <w:tr w:rsidR="00906B83" w:rsidRPr="00906B83" w:rsidTr="00906B83">
        <w:trPr>
          <w:trHeight w:val="270"/>
          <w:jc w:val="center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B83" w:rsidRPr="00906B83" w:rsidRDefault="00906B83" w:rsidP="00906B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6B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D2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B83" w:rsidRPr="00906B83" w:rsidRDefault="00906B83" w:rsidP="00906B8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6B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26229</w:t>
            </w:r>
          </w:p>
        </w:tc>
      </w:tr>
      <w:tr w:rsidR="00906B83" w:rsidRPr="00906B83" w:rsidTr="00906B83">
        <w:trPr>
          <w:trHeight w:val="270"/>
          <w:jc w:val="center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B83" w:rsidRPr="00906B83" w:rsidRDefault="00906B83" w:rsidP="00906B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6B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3AR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B83" w:rsidRPr="00906B83" w:rsidRDefault="00906B83" w:rsidP="00906B8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6B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651716</w:t>
            </w:r>
          </w:p>
        </w:tc>
      </w:tr>
      <w:tr w:rsidR="00906B83" w:rsidRPr="00906B83" w:rsidTr="00906B83">
        <w:trPr>
          <w:trHeight w:val="270"/>
          <w:jc w:val="center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B83" w:rsidRPr="00906B83" w:rsidRDefault="00906B83" w:rsidP="00906B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6B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IGLEC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B83" w:rsidRPr="00906B83" w:rsidRDefault="00906B83" w:rsidP="00906B8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6B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801225</w:t>
            </w:r>
          </w:p>
        </w:tc>
      </w:tr>
      <w:tr w:rsidR="00906B83" w:rsidRPr="00906B83" w:rsidTr="00906B83">
        <w:trPr>
          <w:trHeight w:val="270"/>
          <w:jc w:val="center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B83" w:rsidRPr="00906B83" w:rsidRDefault="00906B83" w:rsidP="00906B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6B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LEC4G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B83" w:rsidRPr="00906B83" w:rsidRDefault="00906B83" w:rsidP="00906B8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6B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562941</w:t>
            </w:r>
          </w:p>
        </w:tc>
      </w:tr>
      <w:tr w:rsidR="00906B83" w:rsidRPr="00906B83" w:rsidTr="00906B83">
        <w:trPr>
          <w:trHeight w:val="270"/>
          <w:jc w:val="center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B83" w:rsidRPr="00906B83" w:rsidRDefault="00906B83" w:rsidP="00906B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6B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1Q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B83" w:rsidRPr="00906B83" w:rsidRDefault="00906B83" w:rsidP="00906B8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6B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007278</w:t>
            </w:r>
          </w:p>
        </w:tc>
      </w:tr>
      <w:tr w:rsidR="00906B83" w:rsidRPr="00906B83" w:rsidTr="00906B83">
        <w:trPr>
          <w:trHeight w:val="270"/>
          <w:jc w:val="center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B83" w:rsidRPr="00906B83" w:rsidRDefault="00906B83" w:rsidP="00906B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6B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MP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B83" w:rsidRPr="00906B83" w:rsidRDefault="00906B83" w:rsidP="00906B8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6B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355245</w:t>
            </w:r>
          </w:p>
        </w:tc>
      </w:tr>
      <w:tr w:rsidR="00906B83" w:rsidRPr="00906B83" w:rsidTr="00906B83">
        <w:trPr>
          <w:trHeight w:val="270"/>
          <w:jc w:val="center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B83" w:rsidRPr="00906B83" w:rsidRDefault="00906B83" w:rsidP="00906B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6B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VI2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B83" w:rsidRPr="00906B83" w:rsidRDefault="00906B83" w:rsidP="00906B8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6B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335948</w:t>
            </w:r>
          </w:p>
        </w:tc>
      </w:tr>
      <w:tr w:rsidR="00906B83" w:rsidRPr="00906B83" w:rsidTr="00906B83">
        <w:trPr>
          <w:trHeight w:val="270"/>
          <w:jc w:val="center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B83" w:rsidRPr="00906B83" w:rsidRDefault="00906B83" w:rsidP="00906B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6B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136428.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B83" w:rsidRPr="00906B83" w:rsidRDefault="00906B83" w:rsidP="00906B8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6B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932406</w:t>
            </w:r>
          </w:p>
        </w:tc>
      </w:tr>
      <w:tr w:rsidR="00906B83" w:rsidRPr="00906B83" w:rsidTr="00906B83">
        <w:trPr>
          <w:trHeight w:val="270"/>
          <w:jc w:val="center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B83" w:rsidRPr="00906B83" w:rsidRDefault="00906B83" w:rsidP="00906B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6B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CRL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B83" w:rsidRPr="00906B83" w:rsidRDefault="00906B83" w:rsidP="00906B8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6B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383843</w:t>
            </w:r>
          </w:p>
        </w:tc>
      </w:tr>
      <w:tr w:rsidR="00906B83" w:rsidRPr="00906B83" w:rsidTr="00906B83">
        <w:trPr>
          <w:trHeight w:val="270"/>
          <w:jc w:val="center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B83" w:rsidRPr="00906B83" w:rsidRDefault="00906B83" w:rsidP="00906B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6B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CL1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B83" w:rsidRPr="00906B83" w:rsidRDefault="00906B83" w:rsidP="00906B8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6B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431116</w:t>
            </w:r>
          </w:p>
        </w:tc>
      </w:tr>
      <w:tr w:rsidR="00906B83" w:rsidRPr="00906B83" w:rsidTr="00906B83">
        <w:trPr>
          <w:trHeight w:val="270"/>
          <w:jc w:val="center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B83" w:rsidRPr="00906B83" w:rsidRDefault="00906B83" w:rsidP="00906B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6B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TGB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B83" w:rsidRPr="00906B83" w:rsidRDefault="00906B83" w:rsidP="00906B8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6B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661592</w:t>
            </w:r>
          </w:p>
        </w:tc>
      </w:tr>
      <w:tr w:rsidR="00906B83" w:rsidRPr="00906B83" w:rsidTr="00906B83">
        <w:trPr>
          <w:trHeight w:val="270"/>
          <w:jc w:val="center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B83" w:rsidRPr="00906B83" w:rsidRDefault="00906B83" w:rsidP="00906B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6B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Y8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B83" w:rsidRPr="00906B83" w:rsidRDefault="00906B83" w:rsidP="00906B8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6B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250251</w:t>
            </w:r>
          </w:p>
        </w:tc>
      </w:tr>
      <w:tr w:rsidR="00906B83" w:rsidRPr="00906B83" w:rsidTr="00906B83">
        <w:trPr>
          <w:trHeight w:val="270"/>
          <w:jc w:val="center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B83" w:rsidRPr="00906B83" w:rsidRDefault="00906B83" w:rsidP="00906B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6B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AX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B83" w:rsidRPr="00906B83" w:rsidRDefault="00906B83" w:rsidP="00906B8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6B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458512</w:t>
            </w:r>
          </w:p>
        </w:tc>
      </w:tr>
      <w:tr w:rsidR="00906B83" w:rsidRPr="00906B83" w:rsidTr="00906B83">
        <w:trPr>
          <w:trHeight w:val="270"/>
          <w:jc w:val="center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B83" w:rsidRPr="00906B83" w:rsidRDefault="00906B83" w:rsidP="00906B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6B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DCSP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B83" w:rsidRPr="00906B83" w:rsidRDefault="00906B83" w:rsidP="00906B8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6B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05793</w:t>
            </w:r>
          </w:p>
        </w:tc>
      </w:tr>
      <w:tr w:rsidR="00906B83" w:rsidRPr="00906B83" w:rsidTr="00906B83">
        <w:trPr>
          <w:trHeight w:val="270"/>
          <w:jc w:val="center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B83" w:rsidRPr="00906B83" w:rsidRDefault="00906B83" w:rsidP="00906B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6B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P2RX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B83" w:rsidRPr="00906B83" w:rsidRDefault="00906B83" w:rsidP="00906B8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6B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853778</w:t>
            </w:r>
          </w:p>
        </w:tc>
      </w:tr>
      <w:tr w:rsidR="00906B83" w:rsidRPr="00906B83" w:rsidTr="00906B83">
        <w:trPr>
          <w:trHeight w:val="270"/>
          <w:jc w:val="center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B83" w:rsidRPr="00906B83" w:rsidRDefault="00906B83" w:rsidP="00906B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6B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ELPLG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B83" w:rsidRPr="00906B83" w:rsidRDefault="00906B83" w:rsidP="00906B8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6B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480047</w:t>
            </w:r>
          </w:p>
        </w:tc>
      </w:tr>
      <w:tr w:rsidR="00906B83" w:rsidRPr="00906B83" w:rsidTr="00906B83">
        <w:trPr>
          <w:trHeight w:val="270"/>
          <w:jc w:val="center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B83" w:rsidRPr="00906B83" w:rsidRDefault="00906B83" w:rsidP="00906B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6B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D8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B83" w:rsidRPr="00906B83" w:rsidRDefault="00906B83" w:rsidP="00906B8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6B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545397</w:t>
            </w:r>
          </w:p>
        </w:tc>
      </w:tr>
      <w:tr w:rsidR="00906B83" w:rsidRPr="00906B83" w:rsidTr="00906B83">
        <w:trPr>
          <w:trHeight w:val="270"/>
          <w:jc w:val="center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B83" w:rsidRPr="00906B83" w:rsidRDefault="00906B83" w:rsidP="00906B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6B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L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B83" w:rsidRPr="00906B83" w:rsidRDefault="00906B83" w:rsidP="00906B8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6B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571632</w:t>
            </w:r>
          </w:p>
        </w:tc>
      </w:tr>
      <w:tr w:rsidR="00906B83" w:rsidRPr="00906B83" w:rsidTr="00906B83">
        <w:trPr>
          <w:trHeight w:val="270"/>
          <w:jc w:val="center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B83" w:rsidRPr="00906B83" w:rsidRDefault="00906B83" w:rsidP="00906B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6B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1Q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B83" w:rsidRPr="00906B83" w:rsidRDefault="00906B83" w:rsidP="00906B8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6B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81884</w:t>
            </w:r>
          </w:p>
        </w:tc>
      </w:tr>
      <w:tr w:rsidR="00906B83" w:rsidRPr="00906B83" w:rsidTr="00906B83">
        <w:trPr>
          <w:trHeight w:val="270"/>
          <w:jc w:val="center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B83" w:rsidRPr="00906B83" w:rsidRDefault="00906B83" w:rsidP="00906B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6B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CRL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B83" w:rsidRPr="00906B83" w:rsidRDefault="00906B83" w:rsidP="00906B8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6B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915755</w:t>
            </w:r>
          </w:p>
        </w:tc>
      </w:tr>
      <w:tr w:rsidR="00906B83" w:rsidRPr="00906B83" w:rsidTr="00906B83">
        <w:trPr>
          <w:trHeight w:val="270"/>
          <w:jc w:val="center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B83" w:rsidRPr="00906B83" w:rsidRDefault="00906B83" w:rsidP="00906B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6B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PSD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B83" w:rsidRPr="00906B83" w:rsidRDefault="00906B83" w:rsidP="00906B8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6B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373805</w:t>
            </w:r>
          </w:p>
        </w:tc>
      </w:tr>
      <w:tr w:rsidR="00906B83" w:rsidRPr="00906B83" w:rsidTr="00906B83">
        <w:trPr>
          <w:trHeight w:val="270"/>
          <w:jc w:val="center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B83" w:rsidRPr="00906B83" w:rsidRDefault="00906B83" w:rsidP="00906B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6B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H2D1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B83" w:rsidRPr="00906B83" w:rsidRDefault="00906B83" w:rsidP="00906B8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6B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635491</w:t>
            </w:r>
          </w:p>
        </w:tc>
      </w:tr>
      <w:tr w:rsidR="00906B83" w:rsidRPr="00906B83" w:rsidTr="00906B83">
        <w:trPr>
          <w:trHeight w:val="270"/>
          <w:jc w:val="center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B83" w:rsidRPr="00906B83" w:rsidRDefault="00906B83" w:rsidP="00906B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6B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MP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B83" w:rsidRPr="00906B83" w:rsidRDefault="00906B83" w:rsidP="00906B8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6B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022521</w:t>
            </w:r>
          </w:p>
        </w:tc>
      </w:tr>
      <w:tr w:rsidR="00906B83" w:rsidRPr="00906B83" w:rsidTr="00906B83">
        <w:trPr>
          <w:trHeight w:val="270"/>
          <w:jc w:val="center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B83" w:rsidRPr="00906B83" w:rsidRDefault="00906B83" w:rsidP="00906B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6B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CIMP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B83" w:rsidRPr="00906B83" w:rsidRDefault="00906B83" w:rsidP="00906B8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6B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623086</w:t>
            </w:r>
          </w:p>
        </w:tc>
      </w:tr>
      <w:tr w:rsidR="00906B83" w:rsidRPr="00906B83" w:rsidTr="00906B83">
        <w:trPr>
          <w:trHeight w:val="270"/>
          <w:jc w:val="center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B83" w:rsidRPr="00906B83" w:rsidRDefault="00906B83" w:rsidP="00906B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6B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D4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B83" w:rsidRPr="00906B83" w:rsidRDefault="00906B83" w:rsidP="00906B8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6B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748273</w:t>
            </w:r>
          </w:p>
        </w:tc>
      </w:tr>
      <w:tr w:rsidR="00906B83" w:rsidRPr="00906B83" w:rsidTr="00906B83">
        <w:trPr>
          <w:trHeight w:val="270"/>
          <w:jc w:val="center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B83" w:rsidRPr="00906B83" w:rsidRDefault="00906B83" w:rsidP="00906B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6B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R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B83" w:rsidRPr="00906B83" w:rsidRDefault="00906B83" w:rsidP="00906B8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6B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868966</w:t>
            </w:r>
          </w:p>
        </w:tc>
      </w:tr>
      <w:tr w:rsidR="00906B83" w:rsidRPr="00906B83" w:rsidTr="00906B83">
        <w:trPr>
          <w:trHeight w:val="270"/>
          <w:jc w:val="center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B83" w:rsidRPr="00906B83" w:rsidRDefault="00906B83" w:rsidP="00906B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6B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LEC4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B83" w:rsidRPr="00906B83" w:rsidRDefault="00906B83" w:rsidP="00906B8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6B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95651</w:t>
            </w:r>
          </w:p>
        </w:tc>
      </w:tr>
      <w:tr w:rsidR="00906B83" w:rsidRPr="00906B83" w:rsidTr="00906B83">
        <w:trPr>
          <w:trHeight w:val="270"/>
          <w:jc w:val="center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B83" w:rsidRPr="00906B83" w:rsidRDefault="00906B83" w:rsidP="00906B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6B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IK3AP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B83" w:rsidRPr="00906B83" w:rsidRDefault="00906B83" w:rsidP="00906B8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6B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254462</w:t>
            </w:r>
          </w:p>
        </w:tc>
      </w:tr>
      <w:tr w:rsidR="00906B83" w:rsidRPr="00906B83" w:rsidTr="00906B83">
        <w:trPr>
          <w:trHeight w:val="270"/>
          <w:jc w:val="center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B83" w:rsidRPr="00906B83" w:rsidRDefault="00906B83" w:rsidP="00906B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6B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LECL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B83" w:rsidRPr="00906B83" w:rsidRDefault="00906B83" w:rsidP="00906B8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6B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791568</w:t>
            </w:r>
          </w:p>
        </w:tc>
      </w:tr>
      <w:tr w:rsidR="00906B83" w:rsidRPr="00906B83" w:rsidTr="00906B83">
        <w:trPr>
          <w:trHeight w:val="270"/>
          <w:jc w:val="center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B83" w:rsidRPr="00906B83" w:rsidRDefault="00906B83" w:rsidP="00906B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6B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XCR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B83" w:rsidRPr="00906B83" w:rsidRDefault="00906B83" w:rsidP="00906B8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6B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308159</w:t>
            </w:r>
          </w:p>
        </w:tc>
      </w:tr>
      <w:tr w:rsidR="00906B83" w:rsidRPr="00906B83" w:rsidTr="00906B83">
        <w:trPr>
          <w:trHeight w:val="270"/>
          <w:jc w:val="center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B83" w:rsidRPr="00906B83" w:rsidRDefault="00906B83" w:rsidP="00906B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6B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IDE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B83" w:rsidRPr="00906B83" w:rsidRDefault="00906B83" w:rsidP="00906B8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6B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773647</w:t>
            </w:r>
          </w:p>
        </w:tc>
      </w:tr>
      <w:tr w:rsidR="00906B83" w:rsidRPr="00906B83" w:rsidTr="00906B83">
        <w:trPr>
          <w:trHeight w:val="270"/>
          <w:jc w:val="center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B83" w:rsidRPr="00906B83" w:rsidRDefault="00906B83" w:rsidP="00906B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6B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PR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B83" w:rsidRPr="00906B83" w:rsidRDefault="00906B83" w:rsidP="00906B8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6B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24967</w:t>
            </w:r>
          </w:p>
        </w:tc>
      </w:tr>
      <w:tr w:rsidR="00906B83" w:rsidRPr="00906B83" w:rsidTr="00906B83">
        <w:trPr>
          <w:trHeight w:val="270"/>
          <w:jc w:val="center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B83" w:rsidRPr="00906B83" w:rsidRDefault="00906B83" w:rsidP="00906B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6B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PR18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B83" w:rsidRPr="00906B83" w:rsidRDefault="00906B83" w:rsidP="00906B8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6B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251164</w:t>
            </w:r>
          </w:p>
        </w:tc>
      </w:tr>
      <w:tr w:rsidR="00906B83" w:rsidRPr="00906B83" w:rsidTr="00906B83">
        <w:trPr>
          <w:trHeight w:val="270"/>
          <w:jc w:val="center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B83" w:rsidRPr="00906B83" w:rsidRDefault="00906B83" w:rsidP="00906B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6B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TG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B83" w:rsidRPr="00906B83" w:rsidRDefault="00906B83" w:rsidP="00906B8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6B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724965</w:t>
            </w:r>
          </w:p>
        </w:tc>
      </w:tr>
      <w:tr w:rsidR="00906B83" w:rsidRPr="00906B83" w:rsidTr="00906B83">
        <w:trPr>
          <w:trHeight w:val="270"/>
          <w:jc w:val="center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B83" w:rsidRPr="00906B83" w:rsidRDefault="00906B83" w:rsidP="00906B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6B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TC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B83" w:rsidRPr="00906B83" w:rsidRDefault="00906B83" w:rsidP="00906B8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6B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984563</w:t>
            </w:r>
          </w:p>
        </w:tc>
      </w:tr>
      <w:tr w:rsidR="00906B83" w:rsidRPr="00906B83" w:rsidTr="00906B83">
        <w:trPr>
          <w:trHeight w:val="270"/>
          <w:jc w:val="center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B83" w:rsidRPr="00906B83" w:rsidRDefault="00906B83" w:rsidP="00906B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6B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RT8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B83" w:rsidRPr="00906B83" w:rsidRDefault="00906B83" w:rsidP="00906B8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6B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798897</w:t>
            </w:r>
          </w:p>
        </w:tc>
      </w:tr>
      <w:tr w:rsidR="00906B83" w:rsidRPr="00906B83" w:rsidTr="00906B83">
        <w:trPr>
          <w:trHeight w:val="270"/>
          <w:jc w:val="center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B83" w:rsidRPr="00906B83" w:rsidRDefault="00906B83" w:rsidP="00906B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6B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RC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B83" w:rsidRPr="00906B83" w:rsidRDefault="00906B83" w:rsidP="00906B8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6B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8519</w:t>
            </w:r>
          </w:p>
        </w:tc>
      </w:tr>
      <w:tr w:rsidR="00906B83" w:rsidRPr="00906B83" w:rsidTr="00906B83">
        <w:trPr>
          <w:trHeight w:val="270"/>
          <w:jc w:val="center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B83" w:rsidRPr="00906B83" w:rsidRDefault="00906B83" w:rsidP="00906B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6B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SP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B83" w:rsidRPr="00906B83" w:rsidRDefault="00906B83" w:rsidP="00906B8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6B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802866</w:t>
            </w:r>
          </w:p>
        </w:tc>
      </w:tr>
      <w:tr w:rsidR="00906B83" w:rsidRPr="00906B83" w:rsidTr="00906B83">
        <w:trPr>
          <w:trHeight w:val="270"/>
          <w:jc w:val="center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B83" w:rsidRPr="00906B83" w:rsidRDefault="00906B83" w:rsidP="00906B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6B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MHB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B83" w:rsidRPr="00906B83" w:rsidRDefault="00906B83" w:rsidP="00906B8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6B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218227</w:t>
            </w:r>
          </w:p>
        </w:tc>
      </w:tr>
      <w:tr w:rsidR="00906B83" w:rsidRPr="00906B83" w:rsidTr="00906B83">
        <w:trPr>
          <w:trHeight w:val="270"/>
          <w:jc w:val="center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B83" w:rsidRPr="00906B83" w:rsidRDefault="00906B83" w:rsidP="00906B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6B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AIR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B83" w:rsidRPr="00906B83" w:rsidRDefault="00906B83" w:rsidP="00906B8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6B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465328</w:t>
            </w:r>
          </w:p>
        </w:tc>
      </w:tr>
      <w:tr w:rsidR="00906B83" w:rsidRPr="00906B83" w:rsidTr="00906B83">
        <w:trPr>
          <w:trHeight w:val="270"/>
          <w:jc w:val="center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B83" w:rsidRPr="00906B83" w:rsidRDefault="00906B83" w:rsidP="00906B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6B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PY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B83" w:rsidRPr="00906B83" w:rsidRDefault="00906B83" w:rsidP="00906B8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6B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802009</w:t>
            </w:r>
          </w:p>
        </w:tc>
      </w:tr>
      <w:tr w:rsidR="00906B83" w:rsidRPr="00906B83" w:rsidTr="00906B83">
        <w:trPr>
          <w:trHeight w:val="270"/>
          <w:jc w:val="center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B83" w:rsidRPr="00906B83" w:rsidRDefault="00906B83" w:rsidP="00906B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6B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CAMR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B83" w:rsidRPr="00906B83" w:rsidRDefault="00906B83" w:rsidP="00906B8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6B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761482</w:t>
            </w:r>
          </w:p>
        </w:tc>
      </w:tr>
      <w:tr w:rsidR="00906B83" w:rsidRPr="00906B83" w:rsidTr="00906B83">
        <w:trPr>
          <w:trHeight w:val="270"/>
          <w:jc w:val="center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B83" w:rsidRPr="00906B83" w:rsidRDefault="00906B83" w:rsidP="00906B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6B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XCL1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B83" w:rsidRPr="00906B83" w:rsidRDefault="00906B83" w:rsidP="00906B8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6B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078379</w:t>
            </w:r>
          </w:p>
        </w:tc>
      </w:tr>
      <w:tr w:rsidR="00906B83" w:rsidRPr="00906B83" w:rsidTr="00906B83">
        <w:trPr>
          <w:trHeight w:val="270"/>
          <w:jc w:val="center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B83" w:rsidRPr="00906B83" w:rsidRDefault="00906B83" w:rsidP="00906B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6B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Y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B83" w:rsidRPr="00906B83" w:rsidRDefault="00906B83" w:rsidP="00906B8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6B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64949</w:t>
            </w:r>
          </w:p>
        </w:tc>
      </w:tr>
      <w:tr w:rsidR="00906B83" w:rsidRPr="00906B83" w:rsidTr="00906B83">
        <w:trPr>
          <w:trHeight w:val="270"/>
          <w:jc w:val="center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B83" w:rsidRPr="00906B83" w:rsidRDefault="00906B83" w:rsidP="00906B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6B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CGR2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B83" w:rsidRPr="00906B83" w:rsidRDefault="00906B83" w:rsidP="00906B8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6B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319957</w:t>
            </w:r>
          </w:p>
        </w:tc>
      </w:tr>
      <w:tr w:rsidR="00906B83" w:rsidRPr="00906B83" w:rsidTr="00906B83">
        <w:trPr>
          <w:trHeight w:val="270"/>
          <w:jc w:val="center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B83" w:rsidRPr="00906B83" w:rsidRDefault="00906B83" w:rsidP="00906B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6B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RT8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B83" w:rsidRPr="00906B83" w:rsidRDefault="00906B83" w:rsidP="00906B8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6B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344405</w:t>
            </w:r>
          </w:p>
        </w:tc>
      </w:tr>
      <w:tr w:rsidR="00906B83" w:rsidRPr="00906B83" w:rsidTr="00906B83">
        <w:trPr>
          <w:trHeight w:val="270"/>
          <w:jc w:val="center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B83" w:rsidRPr="00906B83" w:rsidRDefault="00906B83" w:rsidP="00906B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6B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R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B83" w:rsidRPr="00906B83" w:rsidRDefault="00906B83" w:rsidP="00906B8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6B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173177</w:t>
            </w:r>
          </w:p>
        </w:tc>
      </w:tr>
      <w:tr w:rsidR="00906B83" w:rsidRPr="00906B83" w:rsidTr="00906B83">
        <w:trPr>
          <w:trHeight w:val="270"/>
          <w:jc w:val="center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B83" w:rsidRPr="00906B83" w:rsidRDefault="00906B83" w:rsidP="00906B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6B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D3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B83" w:rsidRPr="00906B83" w:rsidRDefault="00906B83" w:rsidP="00906B8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6B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57032</w:t>
            </w:r>
          </w:p>
        </w:tc>
      </w:tr>
      <w:tr w:rsidR="00906B83" w:rsidRPr="00906B83" w:rsidTr="00906B83">
        <w:trPr>
          <w:trHeight w:val="270"/>
          <w:jc w:val="center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B83" w:rsidRPr="00906B83" w:rsidRDefault="00906B83" w:rsidP="00906B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6B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ASH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B83" w:rsidRPr="00906B83" w:rsidRDefault="00906B83" w:rsidP="00906B8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6B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593518</w:t>
            </w:r>
          </w:p>
        </w:tc>
      </w:tr>
      <w:tr w:rsidR="00906B83" w:rsidRPr="00906B83" w:rsidTr="00906B83">
        <w:trPr>
          <w:trHeight w:val="270"/>
          <w:jc w:val="center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B83" w:rsidRPr="00906B83" w:rsidRDefault="00906B83" w:rsidP="00906B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6B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LRA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B83" w:rsidRPr="00906B83" w:rsidRDefault="00906B83" w:rsidP="00906B8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6B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191402</w:t>
            </w:r>
          </w:p>
        </w:tc>
      </w:tr>
      <w:tr w:rsidR="00906B83" w:rsidRPr="00906B83" w:rsidTr="00906B83">
        <w:trPr>
          <w:trHeight w:val="270"/>
          <w:jc w:val="center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B83" w:rsidRPr="00906B83" w:rsidRDefault="00906B83" w:rsidP="00906B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6B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GF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B83" w:rsidRPr="00906B83" w:rsidRDefault="00906B83" w:rsidP="00906B8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6B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671966</w:t>
            </w:r>
          </w:p>
        </w:tc>
      </w:tr>
      <w:tr w:rsidR="00906B83" w:rsidRPr="00906B83" w:rsidTr="00906B83">
        <w:trPr>
          <w:trHeight w:val="270"/>
          <w:jc w:val="center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B83" w:rsidRPr="00906B83" w:rsidRDefault="00906B83" w:rsidP="00906B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6B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CR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B83" w:rsidRPr="00906B83" w:rsidRDefault="00906B83" w:rsidP="00906B8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6B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20378</w:t>
            </w:r>
          </w:p>
        </w:tc>
      </w:tr>
      <w:tr w:rsidR="00906B83" w:rsidRPr="00906B83" w:rsidTr="00906B83">
        <w:trPr>
          <w:trHeight w:val="270"/>
          <w:jc w:val="center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B83" w:rsidRPr="00906B83" w:rsidRDefault="00906B83" w:rsidP="00906B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6B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ZMH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B83" w:rsidRPr="00906B83" w:rsidRDefault="00906B83" w:rsidP="00906B8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6B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835438</w:t>
            </w:r>
          </w:p>
        </w:tc>
      </w:tr>
      <w:tr w:rsidR="00906B83" w:rsidRPr="00906B83" w:rsidTr="00906B83">
        <w:trPr>
          <w:trHeight w:val="270"/>
          <w:jc w:val="center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B83" w:rsidRPr="00906B83" w:rsidRDefault="00906B83" w:rsidP="00906B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6B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NFRSF1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B83" w:rsidRPr="00906B83" w:rsidRDefault="00906B83" w:rsidP="00906B8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6B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878804</w:t>
            </w:r>
          </w:p>
        </w:tc>
      </w:tr>
      <w:tr w:rsidR="00906B83" w:rsidRPr="00906B83" w:rsidTr="00906B83">
        <w:trPr>
          <w:trHeight w:val="270"/>
          <w:jc w:val="center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B83" w:rsidRPr="00906B83" w:rsidRDefault="00906B83" w:rsidP="00906B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6B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TPR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B83" w:rsidRPr="00906B83" w:rsidRDefault="00906B83" w:rsidP="00906B8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6B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610946</w:t>
            </w:r>
          </w:p>
        </w:tc>
      </w:tr>
      <w:tr w:rsidR="00906B83" w:rsidRPr="00906B83" w:rsidTr="00906B83">
        <w:trPr>
          <w:trHeight w:val="270"/>
          <w:jc w:val="center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B83" w:rsidRPr="00906B83" w:rsidRDefault="00906B83" w:rsidP="00906B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6B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DAMDEC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B83" w:rsidRPr="00906B83" w:rsidRDefault="00906B83" w:rsidP="00906B8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6B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691674</w:t>
            </w:r>
          </w:p>
        </w:tc>
      </w:tr>
      <w:tr w:rsidR="00906B83" w:rsidRPr="00906B83" w:rsidTr="00906B83">
        <w:trPr>
          <w:trHeight w:val="270"/>
          <w:jc w:val="center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B83" w:rsidRPr="00906B83" w:rsidRDefault="00906B83" w:rsidP="00906B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6B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UGG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B83" w:rsidRPr="00906B83" w:rsidRDefault="00906B83" w:rsidP="00906B8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6B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378332</w:t>
            </w:r>
          </w:p>
        </w:tc>
      </w:tr>
      <w:tr w:rsidR="00906B83" w:rsidRPr="00906B83" w:rsidTr="00906B83">
        <w:trPr>
          <w:trHeight w:val="270"/>
          <w:jc w:val="center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B83" w:rsidRPr="00906B83" w:rsidRDefault="00906B83" w:rsidP="00906B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6B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ND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B83" w:rsidRPr="00906B83" w:rsidRDefault="00906B83" w:rsidP="00906B8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6B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587455</w:t>
            </w:r>
          </w:p>
        </w:tc>
      </w:tr>
      <w:tr w:rsidR="00906B83" w:rsidRPr="00906B83" w:rsidTr="00906B83">
        <w:trPr>
          <w:trHeight w:val="270"/>
          <w:jc w:val="center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B83" w:rsidRPr="00906B83" w:rsidRDefault="00906B83" w:rsidP="00906B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6B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CASQ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B83" w:rsidRPr="00906B83" w:rsidRDefault="00906B83" w:rsidP="00906B8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6B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845018</w:t>
            </w:r>
          </w:p>
        </w:tc>
      </w:tr>
      <w:tr w:rsidR="00906B83" w:rsidRPr="00906B83" w:rsidTr="00906B83">
        <w:trPr>
          <w:trHeight w:val="270"/>
          <w:jc w:val="center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B83" w:rsidRPr="00906B83" w:rsidRDefault="00906B83" w:rsidP="00906B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6B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LEC4D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B83" w:rsidRPr="00906B83" w:rsidRDefault="00906B83" w:rsidP="00906B8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6B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754202</w:t>
            </w:r>
          </w:p>
        </w:tc>
      </w:tr>
      <w:tr w:rsidR="00906B83" w:rsidRPr="00906B83" w:rsidTr="00906B83">
        <w:trPr>
          <w:trHeight w:val="270"/>
          <w:jc w:val="center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B83" w:rsidRPr="00906B83" w:rsidRDefault="00906B83" w:rsidP="00906B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6B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LK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B83" w:rsidRPr="00906B83" w:rsidRDefault="00906B83" w:rsidP="00906B8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6B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566232</w:t>
            </w:r>
          </w:p>
        </w:tc>
      </w:tr>
      <w:tr w:rsidR="00906B83" w:rsidRPr="00906B83" w:rsidTr="00906B83">
        <w:trPr>
          <w:trHeight w:val="270"/>
          <w:jc w:val="center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B83" w:rsidRPr="00906B83" w:rsidRDefault="00906B83" w:rsidP="00906B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6B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AM129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B83" w:rsidRPr="00906B83" w:rsidRDefault="00906B83" w:rsidP="00906B8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6B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379773</w:t>
            </w:r>
          </w:p>
        </w:tc>
      </w:tr>
      <w:tr w:rsidR="00906B83" w:rsidRPr="00906B83" w:rsidTr="00906B83">
        <w:trPr>
          <w:trHeight w:val="270"/>
          <w:jc w:val="center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B83" w:rsidRPr="00906B83" w:rsidRDefault="00906B83" w:rsidP="00906B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6B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K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B83" w:rsidRPr="00906B83" w:rsidRDefault="00906B83" w:rsidP="00906B8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6B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69672</w:t>
            </w:r>
          </w:p>
        </w:tc>
      </w:tr>
      <w:tr w:rsidR="00906B83" w:rsidRPr="00906B83" w:rsidTr="00906B83">
        <w:trPr>
          <w:trHeight w:val="270"/>
          <w:jc w:val="center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B83" w:rsidRPr="00906B83" w:rsidRDefault="00906B83" w:rsidP="00906B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6B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LRB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B83" w:rsidRPr="00906B83" w:rsidRDefault="00906B83" w:rsidP="00906B8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6B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80395</w:t>
            </w:r>
          </w:p>
        </w:tc>
      </w:tr>
      <w:tr w:rsidR="00906B83" w:rsidRPr="00906B83" w:rsidTr="00906B83">
        <w:trPr>
          <w:trHeight w:val="270"/>
          <w:jc w:val="center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B83" w:rsidRPr="00906B83" w:rsidRDefault="00906B83" w:rsidP="00906B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6B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NN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B83" w:rsidRPr="00906B83" w:rsidRDefault="00906B83" w:rsidP="00906B8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6B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878294</w:t>
            </w:r>
          </w:p>
        </w:tc>
      </w:tr>
      <w:tr w:rsidR="00906B83" w:rsidRPr="00906B83" w:rsidTr="00906B83">
        <w:trPr>
          <w:trHeight w:val="270"/>
          <w:jc w:val="center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B83" w:rsidRPr="00906B83" w:rsidRDefault="00906B83" w:rsidP="00906B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6B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D300LF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B83" w:rsidRPr="00906B83" w:rsidRDefault="00906B83" w:rsidP="00906B8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6B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264045</w:t>
            </w:r>
          </w:p>
        </w:tc>
      </w:tr>
      <w:tr w:rsidR="00906B83" w:rsidRPr="00906B83" w:rsidTr="00906B83">
        <w:trPr>
          <w:trHeight w:val="270"/>
          <w:jc w:val="center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B83" w:rsidRPr="00906B83" w:rsidRDefault="00906B83" w:rsidP="00906B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6B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OAH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B83" w:rsidRPr="00906B83" w:rsidRDefault="00906B83" w:rsidP="00906B8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6B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923848</w:t>
            </w:r>
          </w:p>
        </w:tc>
      </w:tr>
      <w:tr w:rsidR="00906B83" w:rsidRPr="00906B83" w:rsidTr="00906B83">
        <w:trPr>
          <w:trHeight w:val="270"/>
          <w:jc w:val="center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B83" w:rsidRPr="00906B83" w:rsidRDefault="00906B83" w:rsidP="00906B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6B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GL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B83" w:rsidRPr="00906B83" w:rsidRDefault="00906B83" w:rsidP="00906B8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6B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449723</w:t>
            </w:r>
          </w:p>
        </w:tc>
      </w:tr>
      <w:tr w:rsidR="00906B83" w:rsidRPr="00906B83" w:rsidTr="00906B83">
        <w:trPr>
          <w:trHeight w:val="270"/>
          <w:jc w:val="center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B83" w:rsidRPr="00906B83" w:rsidRDefault="00906B83" w:rsidP="00906B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6B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LAMF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B83" w:rsidRPr="00906B83" w:rsidRDefault="00906B83" w:rsidP="00906B8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6B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752713</w:t>
            </w:r>
          </w:p>
        </w:tc>
      </w:tr>
      <w:tr w:rsidR="00906B83" w:rsidRPr="00906B83" w:rsidTr="00906B83">
        <w:trPr>
          <w:trHeight w:val="270"/>
          <w:jc w:val="center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B83" w:rsidRPr="00906B83" w:rsidRDefault="00906B83" w:rsidP="00906B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6B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L1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B83" w:rsidRPr="00906B83" w:rsidRDefault="00906B83" w:rsidP="00906B8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6B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111952</w:t>
            </w:r>
          </w:p>
        </w:tc>
      </w:tr>
      <w:tr w:rsidR="00906B83" w:rsidRPr="00906B83" w:rsidTr="00906B83">
        <w:trPr>
          <w:trHeight w:val="270"/>
          <w:jc w:val="center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B83" w:rsidRPr="00906B83" w:rsidRDefault="00906B83" w:rsidP="00906B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6B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A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B83" w:rsidRPr="00906B83" w:rsidRDefault="00906B83" w:rsidP="00906B8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6B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280455</w:t>
            </w:r>
          </w:p>
        </w:tc>
      </w:tr>
      <w:tr w:rsidR="00906B83" w:rsidRPr="00906B83" w:rsidTr="00906B83">
        <w:trPr>
          <w:trHeight w:val="270"/>
          <w:jc w:val="center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B83" w:rsidRPr="00906B83" w:rsidRDefault="00906B83" w:rsidP="00906B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6B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HOH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B83" w:rsidRPr="00906B83" w:rsidRDefault="00906B83" w:rsidP="00906B8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6B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669043</w:t>
            </w:r>
          </w:p>
        </w:tc>
      </w:tr>
      <w:tr w:rsidR="00906B83" w:rsidRPr="00906B83" w:rsidTr="00906B83">
        <w:trPr>
          <w:trHeight w:val="270"/>
          <w:jc w:val="center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B83" w:rsidRPr="00906B83" w:rsidRDefault="00906B83" w:rsidP="00906B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6B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CL1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B83" w:rsidRPr="00906B83" w:rsidRDefault="00906B83" w:rsidP="00906B8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6B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742858</w:t>
            </w:r>
          </w:p>
        </w:tc>
      </w:tr>
      <w:tr w:rsidR="00906B83" w:rsidRPr="00906B83" w:rsidTr="00906B83">
        <w:trPr>
          <w:trHeight w:val="270"/>
          <w:jc w:val="center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B83" w:rsidRPr="00906B83" w:rsidRDefault="00906B83" w:rsidP="00906B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6B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2RY1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B83" w:rsidRPr="00906B83" w:rsidRDefault="00906B83" w:rsidP="00906B8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6B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520197</w:t>
            </w:r>
          </w:p>
        </w:tc>
      </w:tr>
      <w:tr w:rsidR="00906B83" w:rsidRPr="00906B83" w:rsidTr="00906B83">
        <w:trPr>
          <w:trHeight w:val="270"/>
          <w:jc w:val="center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B83" w:rsidRPr="00906B83" w:rsidRDefault="00906B83" w:rsidP="00906B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6B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BSP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B83" w:rsidRPr="00906B83" w:rsidRDefault="00906B83" w:rsidP="00906B8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6B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437507</w:t>
            </w:r>
          </w:p>
        </w:tc>
      </w:tr>
      <w:tr w:rsidR="00906B83" w:rsidRPr="00906B83" w:rsidTr="00906B83">
        <w:trPr>
          <w:trHeight w:val="270"/>
          <w:jc w:val="center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B83" w:rsidRPr="00906B83" w:rsidRDefault="00906B83" w:rsidP="00906B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6B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LRA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B83" w:rsidRPr="00906B83" w:rsidRDefault="00906B83" w:rsidP="00906B8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6B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789406</w:t>
            </w:r>
          </w:p>
        </w:tc>
      </w:tr>
      <w:tr w:rsidR="00906B83" w:rsidRPr="00906B83" w:rsidTr="00906B83">
        <w:trPr>
          <w:trHeight w:val="270"/>
          <w:jc w:val="center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B83" w:rsidRPr="00906B83" w:rsidRDefault="00906B83" w:rsidP="00906B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6B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PR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B83" w:rsidRPr="00906B83" w:rsidRDefault="00906B83" w:rsidP="00906B8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6B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726433</w:t>
            </w:r>
          </w:p>
        </w:tc>
      </w:tr>
      <w:tr w:rsidR="00906B83" w:rsidRPr="00906B83" w:rsidTr="00906B83">
        <w:trPr>
          <w:trHeight w:val="270"/>
          <w:jc w:val="center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B83" w:rsidRPr="00906B83" w:rsidRDefault="00906B83" w:rsidP="00906B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6B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EFV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B83" w:rsidRPr="00906B83" w:rsidRDefault="00906B83" w:rsidP="00906B8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6B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259528</w:t>
            </w:r>
          </w:p>
        </w:tc>
      </w:tr>
      <w:tr w:rsidR="00906B83" w:rsidRPr="00906B83" w:rsidTr="00906B83">
        <w:trPr>
          <w:trHeight w:val="270"/>
          <w:jc w:val="center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B83" w:rsidRPr="00906B83" w:rsidRDefault="00906B83" w:rsidP="00906B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6B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CN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B83" w:rsidRPr="00906B83" w:rsidRDefault="00906B83" w:rsidP="00906B8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6B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564393</w:t>
            </w:r>
          </w:p>
        </w:tc>
      </w:tr>
      <w:tr w:rsidR="00906B83" w:rsidRPr="00906B83" w:rsidTr="00906B83">
        <w:trPr>
          <w:trHeight w:val="270"/>
          <w:jc w:val="center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B83" w:rsidRPr="00906B83" w:rsidRDefault="00906B83" w:rsidP="00906B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6B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TGFR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B83" w:rsidRPr="00906B83" w:rsidRDefault="00906B83" w:rsidP="00906B8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6B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196956</w:t>
            </w:r>
          </w:p>
        </w:tc>
      </w:tr>
      <w:tr w:rsidR="00906B83" w:rsidRPr="00906B83" w:rsidTr="00906B83">
        <w:trPr>
          <w:trHeight w:val="270"/>
          <w:jc w:val="center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B83" w:rsidRPr="00906B83" w:rsidRDefault="00906B83" w:rsidP="00906B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6B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SF1R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B83" w:rsidRPr="00906B83" w:rsidRDefault="00906B83" w:rsidP="00906B8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6B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476679</w:t>
            </w:r>
          </w:p>
        </w:tc>
      </w:tr>
      <w:tr w:rsidR="00906B83" w:rsidRPr="00906B83" w:rsidTr="00906B83">
        <w:trPr>
          <w:trHeight w:val="270"/>
          <w:jc w:val="center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B83" w:rsidRPr="00906B83" w:rsidRDefault="00906B83" w:rsidP="00906B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6B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YBB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B83" w:rsidRPr="00906B83" w:rsidRDefault="00906B83" w:rsidP="00906B8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6B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953026</w:t>
            </w:r>
          </w:p>
        </w:tc>
      </w:tr>
      <w:tr w:rsidR="00906B83" w:rsidRPr="00906B83" w:rsidTr="00906B83">
        <w:trPr>
          <w:trHeight w:val="270"/>
          <w:jc w:val="center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B83" w:rsidRPr="00906B83" w:rsidRDefault="00906B83" w:rsidP="00906B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6B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RRC2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B83" w:rsidRPr="00906B83" w:rsidRDefault="00906B83" w:rsidP="00906B8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6B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473482</w:t>
            </w:r>
          </w:p>
        </w:tc>
      </w:tr>
      <w:tr w:rsidR="00906B83" w:rsidRPr="00906B83" w:rsidTr="00906B83">
        <w:trPr>
          <w:trHeight w:val="270"/>
          <w:jc w:val="center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B83" w:rsidRPr="00906B83" w:rsidRDefault="00906B83" w:rsidP="00906B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6B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CER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B83" w:rsidRPr="00906B83" w:rsidRDefault="00906B83" w:rsidP="00906B8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6B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134643</w:t>
            </w:r>
          </w:p>
        </w:tc>
      </w:tr>
      <w:tr w:rsidR="00906B83" w:rsidRPr="00906B83" w:rsidTr="00906B83">
        <w:trPr>
          <w:trHeight w:val="270"/>
          <w:jc w:val="center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B83" w:rsidRPr="00906B83" w:rsidRDefault="00906B83" w:rsidP="00906B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6B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AS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B83" w:rsidRPr="00906B83" w:rsidRDefault="00906B83" w:rsidP="00906B8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6B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368425</w:t>
            </w:r>
          </w:p>
        </w:tc>
      </w:tr>
      <w:tr w:rsidR="00906B83" w:rsidRPr="00906B83" w:rsidTr="00906B83">
        <w:trPr>
          <w:trHeight w:val="270"/>
          <w:jc w:val="center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B83" w:rsidRPr="00906B83" w:rsidRDefault="00906B83" w:rsidP="00906B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6B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13A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B83" w:rsidRPr="00906B83" w:rsidRDefault="00906B83" w:rsidP="00906B8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6B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197844</w:t>
            </w:r>
          </w:p>
        </w:tc>
      </w:tr>
      <w:tr w:rsidR="00906B83" w:rsidRPr="00906B83" w:rsidTr="00906B83">
        <w:trPr>
          <w:trHeight w:val="270"/>
          <w:jc w:val="center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B83" w:rsidRPr="00906B83" w:rsidRDefault="00906B83" w:rsidP="00906B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6B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CKAP1L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B83" w:rsidRPr="00906B83" w:rsidRDefault="00906B83" w:rsidP="00906B8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6B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631793</w:t>
            </w:r>
          </w:p>
        </w:tc>
      </w:tr>
      <w:tr w:rsidR="00906B83" w:rsidRPr="00906B83" w:rsidTr="00906B83">
        <w:trPr>
          <w:trHeight w:val="270"/>
          <w:jc w:val="center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B83" w:rsidRPr="00906B83" w:rsidRDefault="00906B83" w:rsidP="00906B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6B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PEG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B83" w:rsidRPr="00906B83" w:rsidRDefault="00906B83" w:rsidP="00906B8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6B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589811</w:t>
            </w:r>
          </w:p>
        </w:tc>
      </w:tr>
      <w:tr w:rsidR="00906B83" w:rsidRPr="00906B83" w:rsidTr="00906B83">
        <w:trPr>
          <w:trHeight w:val="270"/>
          <w:jc w:val="center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B83" w:rsidRPr="00906B83" w:rsidRDefault="00906B83" w:rsidP="00906B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6B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AM20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B83" w:rsidRPr="00906B83" w:rsidRDefault="00906B83" w:rsidP="00906B8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6B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189057</w:t>
            </w:r>
          </w:p>
        </w:tc>
      </w:tr>
      <w:tr w:rsidR="00906B83" w:rsidRPr="00906B83" w:rsidTr="00906B83">
        <w:trPr>
          <w:trHeight w:val="270"/>
          <w:jc w:val="center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B83" w:rsidRPr="00906B83" w:rsidRDefault="00906B83" w:rsidP="00906B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6B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D79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B83" w:rsidRPr="00906B83" w:rsidRDefault="00906B83" w:rsidP="00906B8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6B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541727</w:t>
            </w:r>
          </w:p>
        </w:tc>
      </w:tr>
      <w:tr w:rsidR="00906B83" w:rsidRPr="00906B83" w:rsidTr="00906B83">
        <w:trPr>
          <w:trHeight w:val="270"/>
          <w:jc w:val="center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B83" w:rsidRPr="00906B83" w:rsidRDefault="00906B83" w:rsidP="00906B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6B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FTPD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B83" w:rsidRPr="00906B83" w:rsidRDefault="00906B83" w:rsidP="00906B8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6B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374416</w:t>
            </w:r>
          </w:p>
        </w:tc>
      </w:tr>
      <w:tr w:rsidR="00906B83" w:rsidRPr="00906B83" w:rsidTr="00906B83">
        <w:trPr>
          <w:trHeight w:val="270"/>
          <w:jc w:val="center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B83" w:rsidRPr="00906B83" w:rsidRDefault="00906B83" w:rsidP="00906B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6B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ABRP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B83" w:rsidRPr="00906B83" w:rsidRDefault="00906B83" w:rsidP="00906B8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6B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346853</w:t>
            </w:r>
          </w:p>
        </w:tc>
      </w:tr>
      <w:tr w:rsidR="00906B83" w:rsidRPr="00906B83" w:rsidTr="00906B83">
        <w:trPr>
          <w:trHeight w:val="270"/>
          <w:jc w:val="center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B83" w:rsidRPr="00906B83" w:rsidRDefault="00906B83" w:rsidP="00906B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6B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ZB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B83" w:rsidRPr="00906B83" w:rsidRDefault="00906B83" w:rsidP="00906B8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6B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124377</w:t>
            </w:r>
          </w:p>
        </w:tc>
      </w:tr>
      <w:tr w:rsidR="00906B83" w:rsidRPr="00906B83" w:rsidTr="00906B83">
        <w:trPr>
          <w:trHeight w:val="270"/>
          <w:jc w:val="center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B83" w:rsidRPr="00906B83" w:rsidRDefault="00906B83" w:rsidP="00906B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6B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D79B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B83" w:rsidRPr="00906B83" w:rsidRDefault="00906B83" w:rsidP="00906B8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6B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168416</w:t>
            </w:r>
          </w:p>
        </w:tc>
      </w:tr>
      <w:tr w:rsidR="00906B83" w:rsidRPr="00906B83" w:rsidTr="00906B83">
        <w:trPr>
          <w:trHeight w:val="270"/>
          <w:jc w:val="center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B83" w:rsidRPr="00906B83" w:rsidRDefault="00906B83" w:rsidP="00906B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6B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1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B83" w:rsidRPr="00906B83" w:rsidRDefault="00906B83" w:rsidP="00906B8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6B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075916</w:t>
            </w:r>
          </w:p>
        </w:tc>
      </w:tr>
      <w:tr w:rsidR="00906B83" w:rsidRPr="00906B83" w:rsidTr="00906B83">
        <w:trPr>
          <w:trHeight w:val="270"/>
          <w:jc w:val="center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B83" w:rsidRPr="00906B83" w:rsidRDefault="00906B83" w:rsidP="00906B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6B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LRP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B83" w:rsidRPr="00906B83" w:rsidRDefault="00906B83" w:rsidP="00906B8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6B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210102</w:t>
            </w:r>
          </w:p>
        </w:tc>
      </w:tr>
      <w:tr w:rsidR="00906B83" w:rsidRPr="00906B83" w:rsidTr="00906B83">
        <w:trPr>
          <w:trHeight w:val="270"/>
          <w:jc w:val="center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B83" w:rsidRPr="00906B83" w:rsidRDefault="00906B83" w:rsidP="00906B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6B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TCR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B83" w:rsidRPr="00906B83" w:rsidRDefault="00906B83" w:rsidP="00906B8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6B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318437</w:t>
            </w:r>
          </w:p>
        </w:tc>
      </w:tr>
      <w:tr w:rsidR="00906B83" w:rsidRPr="00906B83" w:rsidTr="00906B83">
        <w:trPr>
          <w:trHeight w:val="270"/>
          <w:jc w:val="center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B83" w:rsidRPr="00906B83" w:rsidRDefault="00906B83" w:rsidP="00906B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6B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IGLEC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B83" w:rsidRPr="00906B83" w:rsidRDefault="00906B83" w:rsidP="00906B8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6B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327594</w:t>
            </w:r>
          </w:p>
        </w:tc>
      </w:tr>
      <w:tr w:rsidR="00906B83" w:rsidRPr="00906B83" w:rsidTr="00906B83">
        <w:trPr>
          <w:trHeight w:val="270"/>
          <w:jc w:val="center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B83" w:rsidRPr="00906B83" w:rsidRDefault="00906B83" w:rsidP="00906B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6B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LEK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B83" w:rsidRPr="00906B83" w:rsidRDefault="00906B83" w:rsidP="00906B8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6B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752851</w:t>
            </w:r>
          </w:p>
        </w:tc>
      </w:tr>
      <w:tr w:rsidR="00906B83" w:rsidRPr="00906B83" w:rsidTr="00906B83">
        <w:trPr>
          <w:trHeight w:val="270"/>
          <w:jc w:val="center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B83" w:rsidRPr="00906B83" w:rsidRDefault="00906B83" w:rsidP="00906B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6B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D16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B83" w:rsidRPr="00906B83" w:rsidRDefault="00906B83" w:rsidP="00906B8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6B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183716</w:t>
            </w:r>
          </w:p>
        </w:tc>
      </w:tr>
      <w:tr w:rsidR="00906B83" w:rsidRPr="00906B83" w:rsidTr="00906B83">
        <w:trPr>
          <w:trHeight w:val="270"/>
          <w:jc w:val="center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B83" w:rsidRPr="00906B83" w:rsidRDefault="00906B83" w:rsidP="00906B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6B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GLL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B83" w:rsidRPr="00906B83" w:rsidRDefault="00906B83" w:rsidP="00906B8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6B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157838</w:t>
            </w:r>
          </w:p>
        </w:tc>
      </w:tr>
      <w:tr w:rsidR="00906B83" w:rsidRPr="00906B83" w:rsidTr="00906B83">
        <w:trPr>
          <w:trHeight w:val="270"/>
          <w:jc w:val="center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B83" w:rsidRPr="00906B83" w:rsidRDefault="00906B83" w:rsidP="00906B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6B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EACAM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B83" w:rsidRPr="00906B83" w:rsidRDefault="00906B83" w:rsidP="00906B8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6B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719301</w:t>
            </w:r>
          </w:p>
        </w:tc>
      </w:tr>
      <w:tr w:rsidR="00906B83" w:rsidRPr="00906B83" w:rsidTr="00906B83">
        <w:trPr>
          <w:trHeight w:val="270"/>
          <w:jc w:val="center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B83" w:rsidRPr="00906B83" w:rsidRDefault="00906B83" w:rsidP="00906B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6B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CHI3L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B83" w:rsidRPr="00906B83" w:rsidRDefault="00906B83" w:rsidP="00906B8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6B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118261</w:t>
            </w:r>
          </w:p>
        </w:tc>
      </w:tr>
      <w:tr w:rsidR="00906B83" w:rsidRPr="00906B83" w:rsidTr="00906B83">
        <w:trPr>
          <w:trHeight w:val="270"/>
          <w:jc w:val="center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B83" w:rsidRPr="00906B83" w:rsidRDefault="00906B83" w:rsidP="00906B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6B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D300LB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B83" w:rsidRPr="00906B83" w:rsidRDefault="00906B83" w:rsidP="00906B8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6B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174126</w:t>
            </w:r>
          </w:p>
        </w:tc>
      </w:tr>
      <w:tr w:rsidR="00906B83" w:rsidRPr="00906B83" w:rsidTr="00906B83">
        <w:trPr>
          <w:trHeight w:val="270"/>
          <w:jc w:val="center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B83" w:rsidRPr="00906B83" w:rsidRDefault="00906B83" w:rsidP="00906B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6B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S4A4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B83" w:rsidRPr="00906B83" w:rsidRDefault="00906B83" w:rsidP="00906B8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6B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714996</w:t>
            </w:r>
          </w:p>
        </w:tc>
      </w:tr>
      <w:tr w:rsidR="00906B83" w:rsidRPr="00906B83" w:rsidTr="00906B83">
        <w:trPr>
          <w:trHeight w:val="270"/>
          <w:jc w:val="center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B83" w:rsidRPr="00906B83" w:rsidRDefault="00906B83" w:rsidP="00906B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6B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S4A6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B83" w:rsidRPr="00906B83" w:rsidRDefault="00906B83" w:rsidP="00906B8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6B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601149</w:t>
            </w:r>
          </w:p>
        </w:tc>
      </w:tr>
      <w:tr w:rsidR="00906B83" w:rsidRPr="00906B83" w:rsidTr="00906B83">
        <w:trPr>
          <w:trHeight w:val="270"/>
          <w:jc w:val="center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B83" w:rsidRPr="00906B83" w:rsidRDefault="00906B83" w:rsidP="00906B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6B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4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B83" w:rsidRPr="00906B83" w:rsidRDefault="00906B83" w:rsidP="00906B8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6B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258741</w:t>
            </w:r>
          </w:p>
        </w:tc>
      </w:tr>
      <w:tr w:rsidR="00906B83" w:rsidRPr="00906B83" w:rsidTr="00906B83">
        <w:trPr>
          <w:trHeight w:val="270"/>
          <w:jc w:val="center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B83" w:rsidRPr="00906B83" w:rsidRDefault="00906B83" w:rsidP="00906B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6B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OK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B83" w:rsidRPr="00906B83" w:rsidRDefault="00906B83" w:rsidP="00906B8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6B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54411</w:t>
            </w:r>
          </w:p>
        </w:tc>
      </w:tr>
      <w:tr w:rsidR="00906B83" w:rsidRPr="00906B83" w:rsidTr="00906B83">
        <w:trPr>
          <w:trHeight w:val="270"/>
          <w:jc w:val="center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B83" w:rsidRPr="00906B83" w:rsidRDefault="00906B83" w:rsidP="00906B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6B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RT8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B83" w:rsidRPr="00906B83" w:rsidRDefault="00906B83" w:rsidP="00906B8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6B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829219</w:t>
            </w:r>
          </w:p>
        </w:tc>
      </w:tr>
      <w:tr w:rsidR="00906B83" w:rsidRPr="00906B83" w:rsidTr="00906B83">
        <w:trPr>
          <w:trHeight w:val="270"/>
          <w:jc w:val="center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B83" w:rsidRPr="00906B83" w:rsidRDefault="00906B83" w:rsidP="00906B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6B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XCL1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B83" w:rsidRPr="00906B83" w:rsidRDefault="00906B83" w:rsidP="00906B8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6B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526151</w:t>
            </w:r>
          </w:p>
        </w:tc>
      </w:tr>
      <w:tr w:rsidR="00906B83" w:rsidRPr="00906B83" w:rsidTr="00906B83">
        <w:trPr>
          <w:trHeight w:val="270"/>
          <w:jc w:val="center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B83" w:rsidRPr="00906B83" w:rsidRDefault="00906B83" w:rsidP="00906B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6B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CST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B83" w:rsidRPr="00906B83" w:rsidRDefault="00906B83" w:rsidP="00906B8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6B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461004</w:t>
            </w:r>
          </w:p>
        </w:tc>
      </w:tr>
      <w:tr w:rsidR="00906B83" w:rsidRPr="00906B83" w:rsidTr="00906B83">
        <w:trPr>
          <w:trHeight w:val="270"/>
          <w:jc w:val="center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B83" w:rsidRPr="00906B83" w:rsidRDefault="00906B83" w:rsidP="00906B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6B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YTH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B83" w:rsidRPr="00906B83" w:rsidRDefault="00906B83" w:rsidP="00906B8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6B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513392</w:t>
            </w:r>
          </w:p>
        </w:tc>
      </w:tr>
      <w:tr w:rsidR="00906B83" w:rsidRPr="00906B83" w:rsidTr="00906B83">
        <w:trPr>
          <w:trHeight w:val="270"/>
          <w:jc w:val="center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B83" w:rsidRPr="00906B83" w:rsidRDefault="00906B83" w:rsidP="00906B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6B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CL1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B83" w:rsidRPr="00906B83" w:rsidRDefault="00906B83" w:rsidP="00906B8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6B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065071</w:t>
            </w:r>
          </w:p>
        </w:tc>
      </w:tr>
      <w:tr w:rsidR="00906B83" w:rsidRPr="00906B83" w:rsidTr="00906B83">
        <w:trPr>
          <w:trHeight w:val="270"/>
          <w:jc w:val="center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B83" w:rsidRPr="00906B83" w:rsidRDefault="00906B83" w:rsidP="00906B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6B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DGRE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B83" w:rsidRPr="00906B83" w:rsidRDefault="00906B83" w:rsidP="00906B8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6B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194401</w:t>
            </w:r>
          </w:p>
        </w:tc>
      </w:tr>
      <w:tr w:rsidR="00906B83" w:rsidRPr="00906B83" w:rsidTr="00906B83">
        <w:trPr>
          <w:trHeight w:val="270"/>
          <w:jc w:val="center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B83" w:rsidRPr="00906B83" w:rsidRDefault="00906B83" w:rsidP="00906B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6B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YNPO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B83" w:rsidRPr="00906B83" w:rsidRDefault="00906B83" w:rsidP="00906B8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6B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468119</w:t>
            </w:r>
          </w:p>
        </w:tc>
      </w:tr>
      <w:tr w:rsidR="00906B83" w:rsidRPr="00906B83" w:rsidTr="00906B83">
        <w:trPr>
          <w:trHeight w:val="270"/>
          <w:jc w:val="center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B83" w:rsidRPr="00906B83" w:rsidRDefault="00906B83" w:rsidP="00906B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6B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REM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B83" w:rsidRPr="00906B83" w:rsidRDefault="00906B83" w:rsidP="00906B8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6B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089252</w:t>
            </w:r>
          </w:p>
        </w:tc>
      </w:tr>
      <w:tr w:rsidR="00906B83" w:rsidRPr="00906B83" w:rsidTr="00906B83">
        <w:trPr>
          <w:trHeight w:val="270"/>
          <w:jc w:val="center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B83" w:rsidRPr="00906B83" w:rsidRDefault="00906B83" w:rsidP="00906B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6B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CL2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B83" w:rsidRPr="00906B83" w:rsidRDefault="00906B83" w:rsidP="00906B8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6B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395918</w:t>
            </w:r>
          </w:p>
        </w:tc>
      </w:tr>
      <w:tr w:rsidR="00906B83" w:rsidRPr="00906B83" w:rsidTr="00906B83">
        <w:trPr>
          <w:trHeight w:val="270"/>
          <w:jc w:val="center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B83" w:rsidRPr="00906B83" w:rsidRDefault="00906B83" w:rsidP="00906B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6B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Y9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B83" w:rsidRPr="00906B83" w:rsidRDefault="00906B83" w:rsidP="00906B8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6B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153659</w:t>
            </w:r>
          </w:p>
        </w:tc>
      </w:tr>
      <w:tr w:rsidR="00906B83" w:rsidRPr="00906B83" w:rsidTr="00906B83">
        <w:trPr>
          <w:trHeight w:val="270"/>
          <w:jc w:val="center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B83" w:rsidRPr="00906B83" w:rsidRDefault="00906B83" w:rsidP="00906B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6B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NMT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B83" w:rsidRPr="00906B83" w:rsidRDefault="00906B83" w:rsidP="00906B8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6B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241519</w:t>
            </w:r>
          </w:p>
        </w:tc>
      </w:tr>
      <w:tr w:rsidR="00906B83" w:rsidRPr="00906B83" w:rsidTr="00906B83">
        <w:trPr>
          <w:trHeight w:val="270"/>
          <w:jc w:val="center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B83" w:rsidRPr="00906B83" w:rsidRDefault="00906B83" w:rsidP="00906B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6B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BP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B83" w:rsidRPr="00906B83" w:rsidRDefault="00906B83" w:rsidP="00906B8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6B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567764</w:t>
            </w:r>
          </w:p>
        </w:tc>
      </w:tr>
      <w:tr w:rsidR="00906B83" w:rsidRPr="00906B83" w:rsidTr="00906B83">
        <w:trPr>
          <w:trHeight w:val="270"/>
          <w:jc w:val="center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B83" w:rsidRPr="00906B83" w:rsidRDefault="00906B83" w:rsidP="00906B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6B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D1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B83" w:rsidRPr="00906B83" w:rsidRDefault="00906B83" w:rsidP="00906B8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6B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674562</w:t>
            </w:r>
          </w:p>
        </w:tc>
      </w:tr>
      <w:tr w:rsidR="00906B83" w:rsidRPr="00906B83" w:rsidTr="00906B83">
        <w:trPr>
          <w:trHeight w:val="270"/>
          <w:jc w:val="center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B83" w:rsidRPr="00906B83" w:rsidRDefault="00906B83" w:rsidP="00906B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6B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IGLEC1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B83" w:rsidRPr="00906B83" w:rsidRDefault="00906B83" w:rsidP="00906B8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6B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252882</w:t>
            </w:r>
          </w:p>
        </w:tc>
      </w:tr>
      <w:tr w:rsidR="00906B83" w:rsidRPr="00906B83" w:rsidTr="00906B83">
        <w:trPr>
          <w:trHeight w:val="270"/>
          <w:jc w:val="center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B83" w:rsidRPr="00906B83" w:rsidRDefault="00906B83" w:rsidP="00906B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6B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L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B83" w:rsidRPr="00906B83" w:rsidRDefault="00906B83" w:rsidP="00906B8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6B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80829</w:t>
            </w:r>
          </w:p>
        </w:tc>
      </w:tr>
      <w:tr w:rsidR="00906B83" w:rsidRPr="00906B83" w:rsidTr="00906B83">
        <w:trPr>
          <w:trHeight w:val="270"/>
          <w:jc w:val="center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B83" w:rsidRPr="00906B83" w:rsidRDefault="00906B83" w:rsidP="00906B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6B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2RY1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B83" w:rsidRPr="00906B83" w:rsidRDefault="00906B83" w:rsidP="00906B8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6B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632766</w:t>
            </w:r>
          </w:p>
        </w:tc>
      </w:tr>
      <w:tr w:rsidR="00906B83" w:rsidRPr="00906B83" w:rsidTr="00906B83">
        <w:trPr>
          <w:trHeight w:val="270"/>
          <w:jc w:val="center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B83" w:rsidRPr="00906B83" w:rsidRDefault="00906B83" w:rsidP="00906B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6B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D3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B83" w:rsidRPr="00906B83" w:rsidRDefault="00906B83" w:rsidP="00906B8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6B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349264</w:t>
            </w:r>
          </w:p>
        </w:tc>
      </w:tr>
      <w:tr w:rsidR="00906B83" w:rsidRPr="00906B83" w:rsidTr="00906B83">
        <w:trPr>
          <w:trHeight w:val="270"/>
          <w:jc w:val="center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B83" w:rsidRPr="00906B83" w:rsidRDefault="00906B83" w:rsidP="00906B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6B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LEC10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B83" w:rsidRPr="00906B83" w:rsidRDefault="00906B83" w:rsidP="00906B8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6B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529701</w:t>
            </w:r>
          </w:p>
        </w:tc>
      </w:tr>
      <w:tr w:rsidR="00906B83" w:rsidRPr="00906B83" w:rsidTr="00906B83">
        <w:trPr>
          <w:trHeight w:val="270"/>
          <w:jc w:val="center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B83" w:rsidRPr="00906B83" w:rsidRDefault="00906B83" w:rsidP="00906B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6B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D300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B83" w:rsidRPr="00906B83" w:rsidRDefault="00906B83" w:rsidP="00906B8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6B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67452</w:t>
            </w:r>
          </w:p>
        </w:tc>
      </w:tr>
      <w:tr w:rsidR="00906B83" w:rsidRPr="00906B83" w:rsidTr="00906B83">
        <w:trPr>
          <w:trHeight w:val="270"/>
          <w:jc w:val="center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B83" w:rsidRPr="00906B83" w:rsidRDefault="00906B83" w:rsidP="00906B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6B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CGR1B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B83" w:rsidRPr="00906B83" w:rsidRDefault="00906B83" w:rsidP="00906B8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6B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635084</w:t>
            </w:r>
          </w:p>
        </w:tc>
      </w:tr>
      <w:tr w:rsidR="00906B83" w:rsidRPr="00906B83" w:rsidTr="00906B83">
        <w:trPr>
          <w:trHeight w:val="270"/>
          <w:jc w:val="center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B83" w:rsidRPr="00906B83" w:rsidRDefault="00906B83" w:rsidP="00906B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6B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NASE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B83" w:rsidRPr="00906B83" w:rsidRDefault="00906B83" w:rsidP="00906B8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6B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49388</w:t>
            </w:r>
          </w:p>
        </w:tc>
      </w:tr>
      <w:tr w:rsidR="00906B83" w:rsidRPr="00906B83" w:rsidTr="00906B83">
        <w:trPr>
          <w:trHeight w:val="270"/>
          <w:jc w:val="center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B83" w:rsidRPr="00906B83" w:rsidRDefault="00906B83" w:rsidP="00906B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6B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LRA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B83" w:rsidRPr="00906B83" w:rsidRDefault="00906B83" w:rsidP="00906B8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6B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56795</w:t>
            </w:r>
          </w:p>
        </w:tc>
      </w:tr>
      <w:tr w:rsidR="00906B83" w:rsidRPr="00906B83" w:rsidTr="00906B83">
        <w:trPr>
          <w:trHeight w:val="270"/>
          <w:jc w:val="center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B83" w:rsidRPr="00906B83" w:rsidRDefault="00906B83" w:rsidP="00906B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6B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B83" w:rsidRPr="00906B83" w:rsidRDefault="00906B83" w:rsidP="00906B8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6B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087275</w:t>
            </w:r>
          </w:p>
        </w:tc>
      </w:tr>
      <w:tr w:rsidR="00906B83" w:rsidRPr="00906B83" w:rsidTr="00906B83">
        <w:trPr>
          <w:trHeight w:val="270"/>
          <w:jc w:val="center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B83" w:rsidRPr="00906B83" w:rsidRDefault="00906B83" w:rsidP="00906B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6B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ILR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B83" w:rsidRPr="00906B83" w:rsidRDefault="00906B83" w:rsidP="00906B8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6B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218734</w:t>
            </w:r>
          </w:p>
        </w:tc>
      </w:tr>
      <w:tr w:rsidR="00906B83" w:rsidRPr="00906B83" w:rsidTr="00906B83">
        <w:trPr>
          <w:trHeight w:val="270"/>
          <w:jc w:val="center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B83" w:rsidRPr="00906B83" w:rsidRDefault="00906B83" w:rsidP="00906B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6B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MKLR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B83" w:rsidRPr="00906B83" w:rsidRDefault="00906B83" w:rsidP="00906B8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6B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806064</w:t>
            </w:r>
          </w:p>
        </w:tc>
      </w:tr>
      <w:tr w:rsidR="00906B83" w:rsidRPr="00906B83" w:rsidTr="00906B83">
        <w:trPr>
          <w:trHeight w:val="270"/>
          <w:jc w:val="center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B83" w:rsidRPr="00906B83" w:rsidRDefault="00906B83" w:rsidP="00906B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6B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D5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B83" w:rsidRPr="00906B83" w:rsidRDefault="00906B83" w:rsidP="00906B8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6B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588112</w:t>
            </w:r>
          </w:p>
        </w:tc>
      </w:tr>
      <w:tr w:rsidR="00906B83" w:rsidRPr="00906B83" w:rsidTr="00906B83">
        <w:trPr>
          <w:trHeight w:val="270"/>
          <w:jc w:val="center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B83" w:rsidRPr="00906B83" w:rsidRDefault="00906B83" w:rsidP="00906B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6B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REML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B83" w:rsidRPr="00906B83" w:rsidRDefault="00906B83" w:rsidP="00906B8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6B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169055</w:t>
            </w:r>
          </w:p>
        </w:tc>
      </w:tr>
      <w:tr w:rsidR="00906B83" w:rsidRPr="00906B83" w:rsidTr="00906B83">
        <w:trPr>
          <w:trHeight w:val="270"/>
          <w:jc w:val="center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B83" w:rsidRPr="00906B83" w:rsidRDefault="00906B83" w:rsidP="00906B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6B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PR14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B83" w:rsidRPr="00906B83" w:rsidRDefault="00906B83" w:rsidP="00906B8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6B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131715</w:t>
            </w:r>
          </w:p>
        </w:tc>
      </w:tr>
      <w:tr w:rsidR="00906B83" w:rsidRPr="00906B83" w:rsidTr="00906B83">
        <w:trPr>
          <w:trHeight w:val="270"/>
          <w:jc w:val="center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B83" w:rsidRPr="00906B83" w:rsidRDefault="00906B83" w:rsidP="00906B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6B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DM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B83" w:rsidRPr="00906B83" w:rsidRDefault="00906B83" w:rsidP="00906B8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6B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868162</w:t>
            </w:r>
          </w:p>
        </w:tc>
      </w:tr>
      <w:tr w:rsidR="00906B83" w:rsidRPr="00906B83" w:rsidTr="00906B83">
        <w:trPr>
          <w:trHeight w:val="270"/>
          <w:jc w:val="center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B83" w:rsidRPr="00906B83" w:rsidRDefault="00906B83" w:rsidP="00906B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6B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LRA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B83" w:rsidRPr="00906B83" w:rsidRDefault="00906B83" w:rsidP="00906B8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6B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397988</w:t>
            </w:r>
          </w:p>
        </w:tc>
      </w:tr>
      <w:tr w:rsidR="00906B83" w:rsidRPr="00906B83" w:rsidTr="00906B83">
        <w:trPr>
          <w:trHeight w:val="270"/>
          <w:jc w:val="center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B83" w:rsidRPr="00906B83" w:rsidRDefault="00906B83" w:rsidP="00906B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6B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PIB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B83" w:rsidRPr="00906B83" w:rsidRDefault="00906B83" w:rsidP="00906B8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6B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003274</w:t>
            </w:r>
          </w:p>
        </w:tc>
      </w:tr>
      <w:tr w:rsidR="00906B83" w:rsidRPr="00906B83" w:rsidTr="00906B83">
        <w:trPr>
          <w:trHeight w:val="270"/>
          <w:jc w:val="center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B83" w:rsidRPr="00906B83" w:rsidRDefault="00906B83" w:rsidP="00906B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6B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D1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B83" w:rsidRPr="00906B83" w:rsidRDefault="00906B83" w:rsidP="00906B8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6B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124243</w:t>
            </w:r>
          </w:p>
        </w:tc>
      </w:tr>
      <w:tr w:rsidR="00906B83" w:rsidRPr="00906B83" w:rsidTr="00906B83">
        <w:trPr>
          <w:trHeight w:val="270"/>
          <w:jc w:val="center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B83" w:rsidRPr="00906B83" w:rsidRDefault="00906B83" w:rsidP="00906B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6B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1QB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B83" w:rsidRPr="00906B83" w:rsidRDefault="00906B83" w:rsidP="00906B8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6B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962541</w:t>
            </w:r>
          </w:p>
        </w:tc>
      </w:tr>
      <w:tr w:rsidR="00906B83" w:rsidRPr="00906B83" w:rsidTr="00906B83">
        <w:trPr>
          <w:trHeight w:val="270"/>
          <w:jc w:val="center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B83" w:rsidRPr="00906B83" w:rsidRDefault="00906B83" w:rsidP="00906B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6B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RAT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B83" w:rsidRPr="00906B83" w:rsidRDefault="00906B83" w:rsidP="00906B8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6B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714568</w:t>
            </w:r>
          </w:p>
        </w:tc>
      </w:tr>
      <w:tr w:rsidR="00906B83" w:rsidRPr="00906B83" w:rsidTr="00906B83">
        <w:trPr>
          <w:trHeight w:val="270"/>
          <w:jc w:val="center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B83" w:rsidRPr="00906B83" w:rsidRDefault="00906B83" w:rsidP="00906B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6B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NF83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B83" w:rsidRPr="00906B83" w:rsidRDefault="00906B83" w:rsidP="00906B8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6B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435914</w:t>
            </w:r>
          </w:p>
        </w:tc>
      </w:tr>
      <w:tr w:rsidR="00906B83" w:rsidRPr="00906B83" w:rsidTr="00906B83">
        <w:trPr>
          <w:trHeight w:val="270"/>
          <w:jc w:val="center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B83" w:rsidRPr="00906B83" w:rsidRDefault="00906B83" w:rsidP="00906B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6B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YVE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B83" w:rsidRPr="00906B83" w:rsidRDefault="00906B83" w:rsidP="00906B8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6B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008636</w:t>
            </w:r>
          </w:p>
        </w:tc>
      </w:tr>
      <w:tr w:rsidR="00906B83" w:rsidRPr="00906B83" w:rsidTr="00906B83">
        <w:trPr>
          <w:trHeight w:val="270"/>
          <w:jc w:val="center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B83" w:rsidRPr="00906B83" w:rsidRDefault="00906B83" w:rsidP="00906B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6B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YTIP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B83" w:rsidRPr="00906B83" w:rsidRDefault="00906B83" w:rsidP="00906B8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6B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215058</w:t>
            </w:r>
          </w:p>
        </w:tc>
      </w:tr>
      <w:tr w:rsidR="00906B83" w:rsidRPr="00906B83" w:rsidTr="00906B83">
        <w:trPr>
          <w:trHeight w:val="270"/>
          <w:jc w:val="center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B83" w:rsidRPr="00906B83" w:rsidRDefault="00906B83" w:rsidP="00906B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6B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IGLEC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B83" w:rsidRPr="00906B83" w:rsidRDefault="00906B83" w:rsidP="00906B8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6B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385494</w:t>
            </w:r>
          </w:p>
        </w:tc>
      </w:tr>
      <w:tr w:rsidR="00906B83" w:rsidRPr="00906B83" w:rsidTr="00906B83">
        <w:trPr>
          <w:trHeight w:val="270"/>
          <w:jc w:val="center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B83" w:rsidRPr="00906B83" w:rsidRDefault="00906B83" w:rsidP="00906B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6B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XIRP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B83" w:rsidRPr="00906B83" w:rsidRDefault="00906B83" w:rsidP="00906B8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6B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440107</w:t>
            </w:r>
          </w:p>
        </w:tc>
      </w:tr>
      <w:tr w:rsidR="00906B83" w:rsidRPr="00906B83" w:rsidTr="00906B83">
        <w:trPr>
          <w:trHeight w:val="270"/>
          <w:jc w:val="center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B83" w:rsidRPr="00906B83" w:rsidRDefault="00906B83" w:rsidP="00906B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6B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CAR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B83" w:rsidRPr="00906B83" w:rsidRDefault="00906B83" w:rsidP="00906B8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6B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594817</w:t>
            </w:r>
          </w:p>
        </w:tc>
      </w:tr>
      <w:tr w:rsidR="00906B83" w:rsidRPr="00906B83" w:rsidTr="00906B83">
        <w:trPr>
          <w:trHeight w:val="270"/>
          <w:jc w:val="center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B83" w:rsidRPr="00906B83" w:rsidRDefault="00906B83" w:rsidP="00906B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6B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LLU1O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B83" w:rsidRPr="00906B83" w:rsidRDefault="00906B83" w:rsidP="00906B8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6B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591247</w:t>
            </w:r>
          </w:p>
        </w:tc>
      </w:tr>
      <w:tr w:rsidR="00906B83" w:rsidRPr="00906B83" w:rsidTr="00906B83">
        <w:trPr>
          <w:trHeight w:val="270"/>
          <w:jc w:val="center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B83" w:rsidRPr="00906B83" w:rsidRDefault="00906B83" w:rsidP="00906B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6B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PO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B83" w:rsidRPr="00906B83" w:rsidRDefault="00906B83" w:rsidP="00906B8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6B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754029</w:t>
            </w:r>
          </w:p>
        </w:tc>
      </w:tr>
      <w:tr w:rsidR="00906B83" w:rsidRPr="00906B83" w:rsidTr="00906B83">
        <w:trPr>
          <w:trHeight w:val="270"/>
          <w:jc w:val="center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B83" w:rsidRPr="00906B83" w:rsidRDefault="00906B83" w:rsidP="00906B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6B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GS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B83" w:rsidRPr="00906B83" w:rsidRDefault="00906B83" w:rsidP="00906B8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6B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203542</w:t>
            </w:r>
          </w:p>
        </w:tc>
      </w:tr>
      <w:tr w:rsidR="00906B83" w:rsidRPr="00906B83" w:rsidTr="00906B83">
        <w:trPr>
          <w:trHeight w:val="270"/>
          <w:jc w:val="center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B83" w:rsidRPr="00906B83" w:rsidRDefault="00906B83" w:rsidP="00906B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6B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S4A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B83" w:rsidRPr="00906B83" w:rsidRDefault="00906B83" w:rsidP="00906B8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6B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19469</w:t>
            </w:r>
          </w:p>
        </w:tc>
      </w:tr>
      <w:tr w:rsidR="00906B83" w:rsidRPr="00906B83" w:rsidTr="00906B83">
        <w:trPr>
          <w:trHeight w:val="270"/>
          <w:jc w:val="center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B83" w:rsidRPr="00906B83" w:rsidRDefault="00906B83" w:rsidP="00906B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6B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RDL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B83" w:rsidRPr="00906B83" w:rsidRDefault="00906B83" w:rsidP="00906B8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6B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633595</w:t>
            </w:r>
          </w:p>
        </w:tc>
      </w:tr>
      <w:tr w:rsidR="00906B83" w:rsidRPr="00906B83" w:rsidTr="00906B83">
        <w:trPr>
          <w:trHeight w:val="270"/>
          <w:jc w:val="center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B83" w:rsidRPr="00906B83" w:rsidRDefault="00906B83" w:rsidP="00906B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6B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CL1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B83" w:rsidRPr="00906B83" w:rsidRDefault="00906B83" w:rsidP="00906B8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6B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107164</w:t>
            </w:r>
          </w:p>
        </w:tc>
      </w:tr>
      <w:tr w:rsidR="00906B83" w:rsidRPr="00906B83" w:rsidTr="00906B83">
        <w:trPr>
          <w:trHeight w:val="270"/>
          <w:jc w:val="center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B83" w:rsidRPr="00906B83" w:rsidRDefault="00906B83" w:rsidP="00906B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6B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D2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B83" w:rsidRPr="00906B83" w:rsidRDefault="00906B83" w:rsidP="00906B8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6B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42347</w:t>
            </w:r>
          </w:p>
        </w:tc>
      </w:tr>
      <w:tr w:rsidR="00906B83" w:rsidRPr="00906B83" w:rsidTr="00906B83">
        <w:trPr>
          <w:trHeight w:val="270"/>
          <w:jc w:val="center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B83" w:rsidRPr="00906B83" w:rsidRDefault="00906B83" w:rsidP="00906B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6B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UBCNL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B83" w:rsidRPr="00906B83" w:rsidRDefault="00906B83" w:rsidP="00906B8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6B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455044</w:t>
            </w:r>
          </w:p>
        </w:tc>
      </w:tr>
      <w:tr w:rsidR="00906B83" w:rsidRPr="00906B83" w:rsidTr="00906B83">
        <w:trPr>
          <w:trHeight w:val="270"/>
          <w:jc w:val="center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B83" w:rsidRPr="00906B83" w:rsidRDefault="00906B83" w:rsidP="00906B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6B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L2R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B83" w:rsidRPr="00906B83" w:rsidRDefault="00906B83" w:rsidP="00906B8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6B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596887</w:t>
            </w:r>
          </w:p>
        </w:tc>
      </w:tr>
      <w:tr w:rsidR="00906B83" w:rsidRPr="00906B83" w:rsidTr="00906B83">
        <w:trPr>
          <w:trHeight w:val="270"/>
          <w:jc w:val="center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B83" w:rsidRPr="00906B83" w:rsidRDefault="00906B83" w:rsidP="00906B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6B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CGR1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B83" w:rsidRPr="00906B83" w:rsidRDefault="00906B83" w:rsidP="00906B8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6B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716148</w:t>
            </w:r>
          </w:p>
        </w:tc>
      </w:tr>
      <w:tr w:rsidR="00906B83" w:rsidRPr="00906B83" w:rsidTr="00906B83">
        <w:trPr>
          <w:trHeight w:val="270"/>
          <w:jc w:val="center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B83" w:rsidRPr="00906B83" w:rsidRDefault="00906B83" w:rsidP="00906B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6B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PR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B83" w:rsidRPr="00906B83" w:rsidRDefault="00906B83" w:rsidP="00906B8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6B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659741</w:t>
            </w:r>
          </w:p>
        </w:tc>
      </w:tr>
      <w:tr w:rsidR="00906B83" w:rsidRPr="00906B83" w:rsidTr="00906B83">
        <w:trPr>
          <w:trHeight w:val="270"/>
          <w:jc w:val="center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B83" w:rsidRPr="00906B83" w:rsidRDefault="00906B83" w:rsidP="00906B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6B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ZMK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B83" w:rsidRPr="00906B83" w:rsidRDefault="00906B83" w:rsidP="00906B8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6B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160698</w:t>
            </w:r>
          </w:p>
        </w:tc>
      </w:tr>
      <w:tr w:rsidR="00906B83" w:rsidRPr="00906B83" w:rsidTr="00906B83">
        <w:trPr>
          <w:trHeight w:val="270"/>
          <w:jc w:val="center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B83" w:rsidRPr="00906B83" w:rsidRDefault="00906B83" w:rsidP="00906B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6B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MA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B83" w:rsidRPr="00906B83" w:rsidRDefault="00906B83" w:rsidP="00906B8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6B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618908</w:t>
            </w:r>
          </w:p>
        </w:tc>
      </w:tr>
      <w:tr w:rsidR="00906B83" w:rsidRPr="00906B83" w:rsidTr="00906B83">
        <w:trPr>
          <w:trHeight w:val="270"/>
          <w:jc w:val="center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B83" w:rsidRPr="00906B83" w:rsidRDefault="00906B83" w:rsidP="00906B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6B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STM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B83" w:rsidRPr="00906B83" w:rsidRDefault="00906B83" w:rsidP="00906B8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6B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514363</w:t>
            </w:r>
          </w:p>
        </w:tc>
      </w:tr>
      <w:tr w:rsidR="00906B83" w:rsidRPr="00906B83" w:rsidTr="00906B83">
        <w:trPr>
          <w:trHeight w:val="270"/>
          <w:jc w:val="center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B83" w:rsidRPr="00906B83" w:rsidRDefault="00906B83" w:rsidP="00906B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6B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GALS1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B83" w:rsidRPr="00906B83" w:rsidRDefault="00906B83" w:rsidP="00906B8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6B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95143</w:t>
            </w:r>
          </w:p>
        </w:tc>
      </w:tr>
      <w:tr w:rsidR="00906B83" w:rsidRPr="00906B83" w:rsidTr="00906B83">
        <w:trPr>
          <w:trHeight w:val="270"/>
          <w:jc w:val="center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B83" w:rsidRPr="00906B83" w:rsidRDefault="00906B83" w:rsidP="00906B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6B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NASE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B83" w:rsidRPr="00906B83" w:rsidRDefault="00906B83" w:rsidP="00906B8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6B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353721</w:t>
            </w:r>
          </w:p>
        </w:tc>
      </w:tr>
      <w:tr w:rsidR="00906B83" w:rsidRPr="00906B83" w:rsidTr="00906B83">
        <w:trPr>
          <w:trHeight w:val="270"/>
          <w:jc w:val="center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B83" w:rsidRPr="00906B83" w:rsidRDefault="00906B83" w:rsidP="00906B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6B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CGR3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B83" w:rsidRPr="00906B83" w:rsidRDefault="00906B83" w:rsidP="00906B8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6B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776442</w:t>
            </w:r>
          </w:p>
        </w:tc>
      </w:tr>
      <w:tr w:rsidR="00906B83" w:rsidRPr="00906B83" w:rsidTr="00906B83">
        <w:trPr>
          <w:trHeight w:val="270"/>
          <w:jc w:val="center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B83" w:rsidRPr="00906B83" w:rsidRDefault="00906B83" w:rsidP="00906B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6B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CL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B83" w:rsidRPr="00906B83" w:rsidRDefault="00906B83" w:rsidP="00906B8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6B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798498</w:t>
            </w:r>
          </w:p>
        </w:tc>
      </w:tr>
      <w:tr w:rsidR="00906B83" w:rsidRPr="00906B83" w:rsidTr="00906B83">
        <w:trPr>
          <w:trHeight w:val="270"/>
          <w:jc w:val="center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B83" w:rsidRPr="00906B83" w:rsidRDefault="00906B83" w:rsidP="00906B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6B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CL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B83" w:rsidRPr="00906B83" w:rsidRDefault="00906B83" w:rsidP="00906B8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6B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63558</w:t>
            </w:r>
          </w:p>
        </w:tc>
      </w:tr>
      <w:tr w:rsidR="00906B83" w:rsidRPr="00906B83" w:rsidTr="00906B83">
        <w:trPr>
          <w:trHeight w:val="270"/>
          <w:jc w:val="center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B83" w:rsidRPr="00906B83" w:rsidRDefault="00906B83" w:rsidP="00906B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6B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ZM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B83" w:rsidRPr="00906B83" w:rsidRDefault="00906B83" w:rsidP="00906B8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6B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1154</w:t>
            </w:r>
          </w:p>
        </w:tc>
      </w:tr>
      <w:tr w:rsidR="00906B83" w:rsidRPr="00906B83" w:rsidTr="00906B83">
        <w:trPr>
          <w:trHeight w:val="270"/>
          <w:jc w:val="center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B83" w:rsidRPr="00906B83" w:rsidRDefault="00906B83" w:rsidP="00906B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6B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TK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B83" w:rsidRPr="00906B83" w:rsidRDefault="00906B83" w:rsidP="00906B8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6B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441676</w:t>
            </w:r>
          </w:p>
        </w:tc>
      </w:tr>
      <w:tr w:rsidR="00906B83" w:rsidRPr="00906B83" w:rsidTr="00906B83">
        <w:trPr>
          <w:trHeight w:val="270"/>
          <w:jc w:val="center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B83" w:rsidRPr="00906B83" w:rsidRDefault="00906B83" w:rsidP="00906B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6B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XCL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B83" w:rsidRPr="00906B83" w:rsidRDefault="00906B83" w:rsidP="00906B8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6B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10358</w:t>
            </w:r>
          </w:p>
        </w:tc>
      </w:tr>
      <w:tr w:rsidR="00906B83" w:rsidRPr="00906B83" w:rsidTr="00906B83">
        <w:trPr>
          <w:trHeight w:val="270"/>
          <w:jc w:val="center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B83" w:rsidRPr="00906B83" w:rsidRDefault="00906B83" w:rsidP="00906B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6B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TSG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B83" w:rsidRPr="00906B83" w:rsidRDefault="00906B83" w:rsidP="00906B8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6B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27187</w:t>
            </w:r>
          </w:p>
        </w:tc>
      </w:tr>
      <w:tr w:rsidR="00906B83" w:rsidRPr="00906B83" w:rsidTr="00906B83">
        <w:trPr>
          <w:trHeight w:val="270"/>
          <w:jc w:val="center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B83" w:rsidRPr="00906B83" w:rsidRDefault="00906B83" w:rsidP="00906B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6B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CL4L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B83" w:rsidRPr="00906B83" w:rsidRDefault="00906B83" w:rsidP="00906B8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6B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372558</w:t>
            </w:r>
          </w:p>
        </w:tc>
      </w:tr>
      <w:tr w:rsidR="00906B83" w:rsidRPr="00906B83" w:rsidTr="00906B83">
        <w:trPr>
          <w:trHeight w:val="270"/>
          <w:jc w:val="center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B83" w:rsidRPr="00906B83" w:rsidRDefault="00906B83" w:rsidP="00906B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6B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FP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B83" w:rsidRPr="00906B83" w:rsidRDefault="00906B83" w:rsidP="00906B8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6B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216771</w:t>
            </w:r>
          </w:p>
        </w:tc>
      </w:tr>
      <w:tr w:rsidR="00906B83" w:rsidRPr="00906B83" w:rsidTr="00906B83">
        <w:trPr>
          <w:trHeight w:val="270"/>
          <w:jc w:val="center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B83" w:rsidRPr="00906B83" w:rsidRDefault="00906B83" w:rsidP="00906B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6B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IT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B83" w:rsidRPr="00906B83" w:rsidRDefault="00906B83" w:rsidP="00906B8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6B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557496</w:t>
            </w:r>
          </w:p>
        </w:tc>
      </w:tr>
      <w:tr w:rsidR="00906B83" w:rsidRPr="00906B83" w:rsidTr="00906B83">
        <w:trPr>
          <w:trHeight w:val="270"/>
          <w:jc w:val="center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B83" w:rsidRPr="00906B83" w:rsidRDefault="00906B83" w:rsidP="00906B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6B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SCAR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B83" w:rsidRPr="00906B83" w:rsidRDefault="00906B83" w:rsidP="00906B8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6B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28924</w:t>
            </w:r>
          </w:p>
        </w:tc>
      </w:tr>
      <w:tr w:rsidR="00906B83" w:rsidRPr="00906B83" w:rsidTr="00906B83">
        <w:trPr>
          <w:trHeight w:val="270"/>
          <w:jc w:val="center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B83" w:rsidRPr="00906B83" w:rsidRDefault="00906B83" w:rsidP="00906B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6B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NO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B83" w:rsidRPr="00906B83" w:rsidRDefault="00906B83" w:rsidP="00906B8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6B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295802</w:t>
            </w:r>
          </w:p>
        </w:tc>
      </w:tr>
      <w:tr w:rsidR="00906B83" w:rsidRPr="00906B83" w:rsidTr="00906B83">
        <w:trPr>
          <w:trHeight w:val="270"/>
          <w:jc w:val="center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B83" w:rsidRPr="00906B83" w:rsidRDefault="00906B83" w:rsidP="00906B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6B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TS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B83" w:rsidRPr="00906B83" w:rsidRDefault="00906B83" w:rsidP="00906B8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6B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290193</w:t>
            </w:r>
          </w:p>
        </w:tc>
      </w:tr>
      <w:tr w:rsidR="00906B83" w:rsidRPr="00906B83" w:rsidTr="00906B83">
        <w:trPr>
          <w:trHeight w:val="270"/>
          <w:jc w:val="center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B83" w:rsidRPr="00906B83" w:rsidRDefault="00906B83" w:rsidP="00906B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6B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PR17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B83" w:rsidRPr="00906B83" w:rsidRDefault="00906B83" w:rsidP="00906B8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6B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539359</w:t>
            </w:r>
          </w:p>
        </w:tc>
      </w:tr>
      <w:tr w:rsidR="00906B83" w:rsidRPr="00906B83" w:rsidTr="00906B83">
        <w:trPr>
          <w:trHeight w:val="270"/>
          <w:jc w:val="center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B83" w:rsidRPr="00906B83" w:rsidRDefault="00906B83" w:rsidP="00906B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6B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NR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B83" w:rsidRPr="00906B83" w:rsidRDefault="00906B83" w:rsidP="00906B8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6B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157557</w:t>
            </w:r>
          </w:p>
        </w:tc>
      </w:tr>
      <w:tr w:rsidR="00906B83" w:rsidRPr="00906B83" w:rsidTr="00906B83">
        <w:trPr>
          <w:trHeight w:val="270"/>
          <w:jc w:val="center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B83" w:rsidRPr="00906B83" w:rsidRDefault="00906B83" w:rsidP="00906B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6B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P6V0D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B83" w:rsidRPr="00906B83" w:rsidRDefault="00906B83" w:rsidP="00906B8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6B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216881</w:t>
            </w:r>
          </w:p>
        </w:tc>
      </w:tr>
      <w:tr w:rsidR="00906B83" w:rsidRPr="00906B83" w:rsidTr="00906B83">
        <w:trPr>
          <w:trHeight w:val="270"/>
          <w:jc w:val="center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B83" w:rsidRPr="00906B83" w:rsidRDefault="00906B83" w:rsidP="00906B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6B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LRB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B83" w:rsidRPr="00906B83" w:rsidRDefault="00906B83" w:rsidP="00906B8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6B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827977</w:t>
            </w:r>
          </w:p>
        </w:tc>
      </w:tr>
      <w:tr w:rsidR="00906B83" w:rsidRPr="00906B83" w:rsidTr="00906B83">
        <w:trPr>
          <w:trHeight w:val="270"/>
          <w:jc w:val="center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B83" w:rsidRPr="00906B83" w:rsidRDefault="00906B83" w:rsidP="00906B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6B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TGD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B83" w:rsidRPr="00906B83" w:rsidRDefault="00906B83" w:rsidP="00906B8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6B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393044</w:t>
            </w:r>
          </w:p>
        </w:tc>
      </w:tr>
      <w:tr w:rsidR="00906B83" w:rsidRPr="00906B83" w:rsidTr="00906B83">
        <w:trPr>
          <w:trHeight w:val="270"/>
          <w:jc w:val="center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B83" w:rsidRPr="00906B83" w:rsidRDefault="00906B83" w:rsidP="00906B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6B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NFSF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B83" w:rsidRPr="00906B83" w:rsidRDefault="00906B83" w:rsidP="00906B8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6B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200934</w:t>
            </w:r>
          </w:p>
        </w:tc>
      </w:tr>
      <w:tr w:rsidR="00906B83" w:rsidRPr="00906B83" w:rsidTr="00906B83">
        <w:trPr>
          <w:trHeight w:val="270"/>
          <w:jc w:val="center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B83" w:rsidRPr="00906B83" w:rsidRDefault="00906B83" w:rsidP="00906B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6B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CRL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B83" w:rsidRPr="00906B83" w:rsidRDefault="00906B83" w:rsidP="00906B8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6B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532866</w:t>
            </w:r>
          </w:p>
        </w:tc>
      </w:tr>
      <w:tr w:rsidR="00906B83" w:rsidRPr="00906B83" w:rsidTr="00906B83">
        <w:trPr>
          <w:trHeight w:val="270"/>
          <w:jc w:val="center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B83" w:rsidRPr="00906B83" w:rsidRDefault="00906B83" w:rsidP="00906B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6B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LP2R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B83" w:rsidRPr="00906B83" w:rsidRDefault="00906B83" w:rsidP="00906B8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6B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493717</w:t>
            </w:r>
          </w:p>
        </w:tc>
      </w:tr>
      <w:tr w:rsidR="00906B83" w:rsidRPr="00906B83" w:rsidTr="00906B83">
        <w:trPr>
          <w:trHeight w:val="270"/>
          <w:jc w:val="center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B83" w:rsidRPr="00906B83" w:rsidRDefault="00906B83" w:rsidP="00906B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6B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ILP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B83" w:rsidRPr="00906B83" w:rsidRDefault="00906B83" w:rsidP="00906B8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6B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550152</w:t>
            </w:r>
          </w:p>
        </w:tc>
      </w:tr>
      <w:tr w:rsidR="00906B83" w:rsidRPr="00906B83" w:rsidTr="00906B83">
        <w:trPr>
          <w:trHeight w:val="270"/>
          <w:jc w:val="center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B83" w:rsidRPr="00906B83" w:rsidRDefault="00906B83" w:rsidP="00906B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6B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D18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B83" w:rsidRPr="00906B83" w:rsidRDefault="00906B83" w:rsidP="00906B8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6B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526116</w:t>
            </w:r>
          </w:p>
        </w:tc>
      </w:tr>
      <w:tr w:rsidR="00906B83" w:rsidRPr="00906B83" w:rsidTr="00906B83">
        <w:trPr>
          <w:trHeight w:val="270"/>
          <w:jc w:val="center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B83" w:rsidRPr="00906B83" w:rsidRDefault="00906B83" w:rsidP="00906B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6B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CNA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B83" w:rsidRPr="00906B83" w:rsidRDefault="00906B83" w:rsidP="00906B8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6B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242039</w:t>
            </w:r>
          </w:p>
        </w:tc>
      </w:tr>
      <w:tr w:rsidR="00906B83" w:rsidRPr="00906B83" w:rsidTr="00906B83">
        <w:trPr>
          <w:trHeight w:val="270"/>
          <w:jc w:val="center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B83" w:rsidRPr="00906B83" w:rsidRDefault="00906B83" w:rsidP="00906B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6B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LR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B83" w:rsidRPr="00906B83" w:rsidRDefault="00906B83" w:rsidP="00906B8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6B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084525</w:t>
            </w:r>
          </w:p>
        </w:tc>
      </w:tr>
      <w:tr w:rsidR="00906B83" w:rsidRPr="00906B83" w:rsidTr="00906B83">
        <w:trPr>
          <w:trHeight w:val="270"/>
          <w:jc w:val="center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B83" w:rsidRPr="00906B83" w:rsidRDefault="00906B83" w:rsidP="00906B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6B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PO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B83" w:rsidRPr="00906B83" w:rsidRDefault="00906B83" w:rsidP="00906B8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6B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130856</w:t>
            </w:r>
          </w:p>
        </w:tc>
      </w:tr>
      <w:tr w:rsidR="00906B83" w:rsidRPr="00906B83" w:rsidTr="00906B83">
        <w:trPr>
          <w:trHeight w:val="270"/>
          <w:jc w:val="center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B83" w:rsidRPr="00906B83" w:rsidRDefault="00906B83" w:rsidP="00906B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6B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VSIG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B83" w:rsidRPr="00906B83" w:rsidRDefault="00906B83" w:rsidP="00906B8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6B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156199</w:t>
            </w:r>
          </w:p>
        </w:tc>
      </w:tr>
      <w:tr w:rsidR="00906B83" w:rsidRPr="00906B83" w:rsidTr="00906B83">
        <w:trPr>
          <w:trHeight w:val="270"/>
          <w:jc w:val="center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B83" w:rsidRPr="00906B83" w:rsidRDefault="00906B83" w:rsidP="00906B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6B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D5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B83" w:rsidRPr="00906B83" w:rsidRDefault="00906B83" w:rsidP="00906B8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6B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619658</w:t>
            </w:r>
          </w:p>
        </w:tc>
      </w:tr>
      <w:tr w:rsidR="00906B83" w:rsidRPr="00906B83" w:rsidTr="00906B83">
        <w:trPr>
          <w:trHeight w:val="270"/>
          <w:jc w:val="center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B83" w:rsidRPr="00906B83" w:rsidRDefault="00906B83" w:rsidP="00906B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6B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CGB2A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B83" w:rsidRPr="00906B83" w:rsidRDefault="00906B83" w:rsidP="00906B8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6B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2.67899</w:t>
            </w:r>
          </w:p>
        </w:tc>
      </w:tr>
      <w:tr w:rsidR="00906B83" w:rsidRPr="00906B83" w:rsidTr="00906B83">
        <w:trPr>
          <w:trHeight w:val="270"/>
          <w:jc w:val="center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B83" w:rsidRPr="00906B83" w:rsidRDefault="00906B83" w:rsidP="00906B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6B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RNB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B83" w:rsidRPr="00906B83" w:rsidRDefault="00906B83" w:rsidP="00906B8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6B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2.7226</w:t>
            </w:r>
          </w:p>
        </w:tc>
      </w:tr>
      <w:tr w:rsidR="00906B83" w:rsidRPr="00906B83" w:rsidTr="00906B83">
        <w:trPr>
          <w:trHeight w:val="270"/>
          <w:jc w:val="center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B83" w:rsidRPr="00906B83" w:rsidRDefault="00906B83" w:rsidP="00906B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6B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OXN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B83" w:rsidRPr="00906B83" w:rsidRDefault="00906B83" w:rsidP="00906B8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6B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3.31958</w:t>
            </w:r>
          </w:p>
        </w:tc>
      </w:tr>
      <w:tr w:rsidR="00906B83" w:rsidRPr="00906B83" w:rsidTr="00906B83">
        <w:trPr>
          <w:trHeight w:val="270"/>
          <w:jc w:val="center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B83" w:rsidRPr="00906B83" w:rsidRDefault="00906B83" w:rsidP="00906B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6B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RT33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B83" w:rsidRPr="00906B83" w:rsidRDefault="00906B83" w:rsidP="00906B8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6B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3.34778</w:t>
            </w:r>
          </w:p>
        </w:tc>
      </w:tr>
      <w:tr w:rsidR="00906B83" w:rsidRPr="00906B83" w:rsidTr="00906B83">
        <w:trPr>
          <w:trHeight w:val="270"/>
          <w:jc w:val="center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B83" w:rsidRPr="00906B83" w:rsidRDefault="00906B83" w:rsidP="00906B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6B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OU4F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B83" w:rsidRPr="00906B83" w:rsidRDefault="00906B83" w:rsidP="00906B8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6B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4.84559</w:t>
            </w:r>
          </w:p>
        </w:tc>
      </w:tr>
      <w:tr w:rsidR="00906B83" w:rsidRPr="00906B83" w:rsidTr="00906B83">
        <w:trPr>
          <w:trHeight w:val="270"/>
          <w:jc w:val="center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B83" w:rsidRPr="00906B83" w:rsidRDefault="00906B83" w:rsidP="00906B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6B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CAP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B83" w:rsidRPr="00906B83" w:rsidRDefault="00906B83" w:rsidP="00906B8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6B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2.06883</w:t>
            </w:r>
          </w:p>
        </w:tc>
      </w:tr>
      <w:tr w:rsidR="00906B83" w:rsidRPr="00906B83" w:rsidTr="00906B83">
        <w:trPr>
          <w:trHeight w:val="270"/>
          <w:jc w:val="center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B83" w:rsidRPr="00906B83" w:rsidRDefault="00906B83" w:rsidP="00906B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6B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CER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B83" w:rsidRPr="00906B83" w:rsidRDefault="00906B83" w:rsidP="00906B8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6B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4.81756</w:t>
            </w:r>
          </w:p>
        </w:tc>
      </w:tr>
      <w:tr w:rsidR="00906B83" w:rsidRPr="00906B83" w:rsidTr="00906B83">
        <w:trPr>
          <w:trHeight w:val="270"/>
          <w:jc w:val="center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B83" w:rsidRPr="00906B83" w:rsidRDefault="00906B83" w:rsidP="00906B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6B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LURP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B83" w:rsidRPr="00906B83" w:rsidRDefault="00906B83" w:rsidP="00906B8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6B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3.01835</w:t>
            </w:r>
          </w:p>
        </w:tc>
      </w:tr>
      <w:tr w:rsidR="00906B83" w:rsidRPr="00906B83" w:rsidTr="00906B83">
        <w:trPr>
          <w:trHeight w:val="270"/>
          <w:jc w:val="center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B83" w:rsidRPr="00906B83" w:rsidRDefault="00906B83" w:rsidP="00906B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6B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PHS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B83" w:rsidRPr="00906B83" w:rsidRDefault="00906B83" w:rsidP="00906B8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6B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2.2383</w:t>
            </w:r>
          </w:p>
        </w:tc>
      </w:tr>
      <w:tr w:rsidR="00906B83" w:rsidRPr="00906B83" w:rsidTr="00906B83">
        <w:trPr>
          <w:trHeight w:val="270"/>
          <w:jc w:val="center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B83" w:rsidRPr="00906B83" w:rsidRDefault="00906B83" w:rsidP="00906B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6B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EPACAM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B83" w:rsidRPr="00906B83" w:rsidRDefault="00906B83" w:rsidP="00906B8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6B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3.20914</w:t>
            </w:r>
          </w:p>
        </w:tc>
      </w:tr>
      <w:tr w:rsidR="00906B83" w:rsidRPr="00906B83" w:rsidTr="00906B83">
        <w:trPr>
          <w:trHeight w:val="270"/>
          <w:jc w:val="center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B83" w:rsidRPr="00906B83" w:rsidRDefault="00906B83" w:rsidP="00906B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6B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L3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B83" w:rsidRPr="00906B83" w:rsidRDefault="00906B83" w:rsidP="00906B8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6B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2.50256</w:t>
            </w:r>
          </w:p>
        </w:tc>
      </w:tr>
      <w:tr w:rsidR="00906B83" w:rsidRPr="00906B83" w:rsidTr="00906B83">
        <w:trPr>
          <w:trHeight w:val="270"/>
          <w:jc w:val="center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B83" w:rsidRPr="00906B83" w:rsidRDefault="00906B83" w:rsidP="00906B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6B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YO15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B83" w:rsidRPr="00906B83" w:rsidRDefault="00906B83" w:rsidP="00906B8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6B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2.14969</w:t>
            </w:r>
          </w:p>
        </w:tc>
      </w:tr>
      <w:tr w:rsidR="00906B83" w:rsidRPr="00906B83" w:rsidTr="00906B83">
        <w:trPr>
          <w:trHeight w:val="270"/>
          <w:jc w:val="center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B83" w:rsidRPr="00906B83" w:rsidRDefault="00906B83" w:rsidP="00906B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6B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GT2B1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B83" w:rsidRPr="00906B83" w:rsidRDefault="00906B83" w:rsidP="00906B8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6B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2.66193</w:t>
            </w:r>
          </w:p>
        </w:tc>
      </w:tr>
      <w:tr w:rsidR="00906B83" w:rsidRPr="00906B83" w:rsidTr="00906B83">
        <w:trPr>
          <w:trHeight w:val="270"/>
          <w:jc w:val="center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B83" w:rsidRPr="00906B83" w:rsidRDefault="00906B83" w:rsidP="00906B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6B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WA5B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B83" w:rsidRPr="00906B83" w:rsidRDefault="00906B83" w:rsidP="00906B8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6B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2.24423</w:t>
            </w:r>
          </w:p>
        </w:tc>
      </w:tr>
      <w:tr w:rsidR="00906B83" w:rsidRPr="00906B83" w:rsidTr="00906B83">
        <w:trPr>
          <w:trHeight w:val="270"/>
          <w:jc w:val="center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B83" w:rsidRPr="00906B83" w:rsidRDefault="00906B83" w:rsidP="00906B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6B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EZ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B83" w:rsidRPr="00906B83" w:rsidRDefault="00906B83" w:rsidP="00906B8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6B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3.78201</w:t>
            </w:r>
          </w:p>
        </w:tc>
      </w:tr>
      <w:tr w:rsidR="00906B83" w:rsidRPr="00906B83" w:rsidTr="00906B83">
        <w:trPr>
          <w:trHeight w:val="270"/>
          <w:jc w:val="center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B83" w:rsidRPr="00906B83" w:rsidRDefault="00906B83" w:rsidP="00906B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6B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YP2C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B83" w:rsidRPr="00906B83" w:rsidRDefault="00906B83" w:rsidP="00906B8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6B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2.41418</w:t>
            </w:r>
          </w:p>
        </w:tc>
      </w:tr>
      <w:tr w:rsidR="00906B83" w:rsidRPr="00906B83" w:rsidTr="00906B83">
        <w:trPr>
          <w:trHeight w:val="270"/>
          <w:jc w:val="center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B83" w:rsidRPr="00906B83" w:rsidRDefault="00906B83" w:rsidP="00906B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6B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RTAC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B83" w:rsidRPr="00906B83" w:rsidRDefault="00906B83" w:rsidP="00906B8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6B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3.08275</w:t>
            </w:r>
          </w:p>
        </w:tc>
      </w:tr>
      <w:tr w:rsidR="00906B83" w:rsidRPr="00906B83" w:rsidTr="00906B83">
        <w:trPr>
          <w:trHeight w:val="270"/>
          <w:jc w:val="center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B83" w:rsidRPr="00906B83" w:rsidRDefault="00906B83" w:rsidP="00906B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6B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YP4F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B83" w:rsidRPr="00906B83" w:rsidRDefault="00906B83" w:rsidP="00906B8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6B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2.49983</w:t>
            </w:r>
          </w:p>
        </w:tc>
      </w:tr>
      <w:tr w:rsidR="00906B83" w:rsidRPr="00906B83" w:rsidTr="00906B83">
        <w:trPr>
          <w:trHeight w:val="270"/>
          <w:jc w:val="center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B83" w:rsidRPr="00906B83" w:rsidRDefault="00906B83" w:rsidP="00906B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6B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NECUT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B83" w:rsidRPr="00906B83" w:rsidRDefault="00906B83" w:rsidP="00906B8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6B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2.14546</w:t>
            </w:r>
          </w:p>
        </w:tc>
      </w:tr>
      <w:tr w:rsidR="00906B83" w:rsidRPr="00906B83" w:rsidTr="00906B83">
        <w:trPr>
          <w:trHeight w:val="270"/>
          <w:jc w:val="center"/>
        </w:trPr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06B83" w:rsidRPr="00906B83" w:rsidRDefault="00906B83" w:rsidP="00906B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6B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KX2-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06B83" w:rsidRPr="00906B83" w:rsidRDefault="00906B83" w:rsidP="00906B8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6B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2.47394</w:t>
            </w:r>
          </w:p>
        </w:tc>
      </w:tr>
    </w:tbl>
    <w:p w:rsidR="009A40F7" w:rsidRDefault="009A40F7" w:rsidP="009A40F7">
      <w:pPr>
        <w:rPr>
          <w:rFonts w:ascii="Times New Roman" w:hAnsi="Times New Roman" w:cs="Times New Roman"/>
        </w:rPr>
      </w:pPr>
    </w:p>
    <w:p w:rsidR="00E415F1" w:rsidRPr="009A40F7" w:rsidRDefault="00E415F1"/>
    <w:sectPr w:rsidR="00E415F1" w:rsidRPr="009A40F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D3735"/>
    <w:rsid w:val="004D3735"/>
    <w:rsid w:val="00712AFC"/>
    <w:rsid w:val="00906B83"/>
    <w:rsid w:val="009A40F7"/>
    <w:rsid w:val="00E415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A40F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9A40F7"/>
    <w:rPr>
      <w:color w:val="0000FF"/>
      <w:u w:val="single"/>
    </w:rPr>
  </w:style>
  <w:style w:type="character" w:styleId="a4">
    <w:name w:val="FollowedHyperlink"/>
    <w:basedOn w:val="a0"/>
    <w:uiPriority w:val="99"/>
    <w:semiHidden/>
    <w:unhideWhenUsed/>
    <w:rsid w:val="009A40F7"/>
    <w:rPr>
      <w:color w:val="800080"/>
      <w:u w:val="single"/>
    </w:rPr>
  </w:style>
  <w:style w:type="paragraph" w:customStyle="1" w:styleId="xl64">
    <w:name w:val="xl64"/>
    <w:basedOn w:val="a"/>
    <w:rsid w:val="009A40F7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5">
    <w:name w:val="xl65"/>
    <w:basedOn w:val="a"/>
    <w:rsid w:val="009A40F7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6">
    <w:name w:val="xl66"/>
    <w:basedOn w:val="a"/>
    <w:rsid w:val="00712AFC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A40F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9A40F7"/>
    <w:rPr>
      <w:color w:val="0000FF"/>
      <w:u w:val="single"/>
    </w:rPr>
  </w:style>
  <w:style w:type="character" w:styleId="a4">
    <w:name w:val="FollowedHyperlink"/>
    <w:basedOn w:val="a0"/>
    <w:uiPriority w:val="99"/>
    <w:semiHidden/>
    <w:unhideWhenUsed/>
    <w:rsid w:val="009A40F7"/>
    <w:rPr>
      <w:color w:val="800080"/>
      <w:u w:val="single"/>
    </w:rPr>
  </w:style>
  <w:style w:type="paragraph" w:customStyle="1" w:styleId="xl64">
    <w:name w:val="xl64"/>
    <w:basedOn w:val="a"/>
    <w:rsid w:val="009A40F7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5">
    <w:name w:val="xl65"/>
    <w:basedOn w:val="a"/>
    <w:rsid w:val="009A40F7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6">
    <w:name w:val="xl66"/>
    <w:basedOn w:val="a"/>
    <w:rsid w:val="00712AFC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3907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590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806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833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690</Words>
  <Characters>3934</Characters>
  <Application>Microsoft Office Word</Application>
  <DocSecurity>0</DocSecurity>
  <Lines>32</Lines>
  <Paragraphs>9</Paragraphs>
  <ScaleCrop>false</ScaleCrop>
  <Company/>
  <LinksUpToDate>false</LinksUpToDate>
  <CharactersWithSpaces>46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</dc:creator>
  <cp:keywords/>
  <dc:description/>
  <cp:lastModifiedBy>Lu</cp:lastModifiedBy>
  <cp:revision>5</cp:revision>
  <dcterms:created xsi:type="dcterms:W3CDTF">2020-09-11T08:56:00Z</dcterms:created>
  <dcterms:modified xsi:type="dcterms:W3CDTF">2020-09-11T09:13:00Z</dcterms:modified>
</cp:coreProperties>
</file>